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13454" w14:textId="77777777" w:rsidR="00A33D6D" w:rsidRDefault="00A33D6D" w:rsidP="00A33D6D">
      <w:pPr>
        <w:pStyle w:val="Heading1"/>
      </w:pPr>
      <w:bookmarkStart w:id="0" w:name="_Toc104775505"/>
      <w:r w:rsidRPr="006B104D">
        <w:t>Supplementary material</w:t>
      </w:r>
      <w:bookmarkEnd w:id="0"/>
    </w:p>
    <w:p w14:paraId="3A21637E" w14:textId="77777777" w:rsidR="00A33D6D" w:rsidRDefault="00E82AE2" w:rsidP="00A33D6D">
      <w:pPr>
        <w:spacing w:line="240" w:lineRule="auto"/>
      </w:pPr>
      <w:r>
        <w:t>Table</w:t>
      </w:r>
      <w:r w:rsidR="00CC7E76">
        <w:t xml:space="preserve"> </w:t>
      </w:r>
      <w:r>
        <w:t>S</w:t>
      </w:r>
      <w:r w:rsidR="00CC7E76">
        <w:t>1</w:t>
      </w:r>
      <w:r w:rsidR="00902753">
        <w:t xml:space="preserve">. Weight that each metabolite had on the risk of all-cause mortality </w:t>
      </w:r>
      <w:r w:rsidR="00A33D6D" w:rsidRPr="00A03404">
        <w:t>(</w:t>
      </w:r>
      <w:proofErr w:type="spellStart"/>
      <w:r w:rsidR="00A33D6D" w:rsidRPr="00A03404">
        <w:t>De</w:t>
      </w:r>
      <w:r w:rsidR="00441F18">
        <w:t>el</w:t>
      </w:r>
      <w:r w:rsidR="00A33D6D" w:rsidRPr="00A03404">
        <w:t>en</w:t>
      </w:r>
      <w:proofErr w:type="spellEnd"/>
      <w:r w:rsidR="00A33D6D" w:rsidRPr="00A03404">
        <w:t xml:space="preserve"> et al, 2019)</w:t>
      </w:r>
    </w:p>
    <w:tbl>
      <w:tblPr>
        <w:tblStyle w:val="TableGrid"/>
        <w:tblW w:w="9639" w:type="dxa"/>
        <w:tblInd w:w="-459" w:type="dxa"/>
        <w:tblLook w:val="04A0" w:firstRow="1" w:lastRow="0" w:firstColumn="1" w:lastColumn="0" w:noHBand="0" w:noVBand="1"/>
      </w:tblPr>
      <w:tblGrid>
        <w:gridCol w:w="1418"/>
        <w:gridCol w:w="5245"/>
        <w:gridCol w:w="708"/>
        <w:gridCol w:w="993"/>
        <w:gridCol w:w="1275"/>
      </w:tblGrid>
      <w:tr w:rsidR="00441F18" w:rsidRPr="00441F18" w14:paraId="6344D455" w14:textId="77777777" w:rsidTr="00BD369A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F29E9C" w14:textId="77777777" w:rsidR="00441F18" w:rsidRPr="00441F18" w:rsidRDefault="00441F18" w:rsidP="00BD369A">
            <w:pPr>
              <w:spacing w:line="360" w:lineRule="auto"/>
              <w:rPr>
                <w:b/>
                <w:sz w:val="20"/>
              </w:rPr>
            </w:pPr>
            <w:r w:rsidRPr="00441F18">
              <w:rPr>
                <w:b/>
                <w:sz w:val="20"/>
              </w:rPr>
              <w:t>Biomark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BB853D" w14:textId="77777777" w:rsidR="00441F18" w:rsidRPr="00441F18" w:rsidRDefault="00441F18" w:rsidP="00BD369A">
            <w:pPr>
              <w:spacing w:line="360" w:lineRule="auto"/>
              <w:rPr>
                <w:b/>
                <w:sz w:val="20"/>
              </w:rPr>
            </w:pPr>
            <w:r w:rsidRPr="00441F18">
              <w:rPr>
                <w:b/>
                <w:sz w:val="20"/>
              </w:rPr>
              <w:t>Full na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F34256" w14:textId="77777777" w:rsidR="00441F18" w:rsidRPr="00441F18" w:rsidRDefault="00441F18" w:rsidP="00BD369A">
            <w:pPr>
              <w:spacing w:line="360" w:lineRule="auto"/>
              <w:rPr>
                <w:b/>
                <w:sz w:val="20"/>
              </w:rPr>
            </w:pPr>
            <w:r w:rsidRPr="00441F18">
              <w:rPr>
                <w:b/>
                <w:sz w:val="20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44BA86" w14:textId="77777777" w:rsidR="00441F18" w:rsidRPr="00441F18" w:rsidRDefault="00441F18" w:rsidP="00BD369A">
            <w:pPr>
              <w:spacing w:line="360" w:lineRule="auto"/>
              <w:rPr>
                <w:b/>
                <w:sz w:val="20"/>
              </w:rPr>
            </w:pPr>
            <w:r w:rsidRPr="00441F18">
              <w:rPr>
                <w:b/>
                <w:sz w:val="20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B4AC5A" w14:textId="77777777" w:rsidR="00441F18" w:rsidRPr="00441F18" w:rsidRDefault="00441F18" w:rsidP="00BD369A">
            <w:pPr>
              <w:spacing w:line="360" w:lineRule="auto"/>
              <w:rPr>
                <w:b/>
                <w:sz w:val="20"/>
              </w:rPr>
            </w:pPr>
            <w:r w:rsidRPr="00441F18">
              <w:rPr>
                <w:b/>
                <w:sz w:val="20"/>
              </w:rPr>
              <w:t>P-value</w:t>
            </w:r>
          </w:p>
        </w:tc>
      </w:tr>
      <w:tr w:rsidR="00441F18" w:rsidRPr="00441F18" w14:paraId="5FB9EB54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6292A056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 w:rsidRPr="00441F18">
              <w:rPr>
                <w:sz w:val="20"/>
              </w:rPr>
              <w:t>XXL-VLDL-L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2E1DECD1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 w:rsidRPr="00441F18">
              <w:rPr>
                <w:sz w:val="20"/>
              </w:rPr>
              <w:t>Total lipids in chylomicrons and extremely large VLDL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D12E524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 w:rsidRPr="00441F18">
              <w:rPr>
                <w:sz w:val="20"/>
              </w:rPr>
              <w:t>0.8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8ED8066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 w:rsidRPr="00441F18">
              <w:rPr>
                <w:sz w:val="20"/>
              </w:rPr>
              <w:t>0.75-0.8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A63BF97" w14:textId="77777777" w:rsidR="00441F18" w:rsidRPr="00441F18" w:rsidRDefault="00441F18" w:rsidP="00BD369A">
            <w:pPr>
              <w:spacing w:line="276" w:lineRule="auto"/>
              <w:rPr>
                <w:sz w:val="20"/>
                <w:vertAlign w:val="superscript"/>
              </w:rPr>
            </w:pPr>
            <w:r w:rsidRPr="00441F18">
              <w:rPr>
                <w:sz w:val="20"/>
              </w:rPr>
              <w:t>1.53 x 10</w:t>
            </w:r>
            <w:r w:rsidRPr="00441F18">
              <w:rPr>
                <w:sz w:val="20"/>
                <w:vertAlign w:val="superscript"/>
              </w:rPr>
              <w:t>-13</w:t>
            </w:r>
          </w:p>
        </w:tc>
      </w:tr>
      <w:tr w:rsidR="00441F18" w:rsidRPr="00441F18" w14:paraId="46019789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7A85EFDF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S-HDL-L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7F502F99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Total lipids in small HDL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23F0EDF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82A5875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84-0.9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B903301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5.98x10</w:t>
            </w:r>
            <w:r>
              <w:rPr>
                <w:sz w:val="20"/>
                <w:vertAlign w:val="superscript"/>
              </w:rPr>
              <w:t>-19</w:t>
            </w:r>
          </w:p>
        </w:tc>
      </w:tr>
      <w:tr w:rsidR="00441F18" w:rsidRPr="00441F18" w14:paraId="3D831DFF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461F4B5F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VLDL-D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399B44DE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an diameter for VLDL particles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4ADCBD2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710297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80-0.9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C7D49C1" w14:textId="77777777" w:rsidR="00441F18" w:rsidRPr="00BD369A" w:rsidRDefault="00BD369A" w:rsidP="00BD369A">
            <w:pPr>
              <w:spacing w:line="276" w:lineRule="auto"/>
              <w:rPr>
                <w:sz w:val="20"/>
                <w:vertAlign w:val="superscript"/>
              </w:rPr>
            </w:pPr>
            <w:r>
              <w:rPr>
                <w:sz w:val="20"/>
              </w:rPr>
              <w:t>8.51x10</w:t>
            </w:r>
            <w:r>
              <w:rPr>
                <w:sz w:val="20"/>
                <w:vertAlign w:val="superscript"/>
              </w:rPr>
              <w:t>-8</w:t>
            </w:r>
          </w:p>
        </w:tc>
      </w:tr>
      <w:tr w:rsidR="00441F18" w:rsidRPr="00441F18" w14:paraId="42AD3D66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6A2291E8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UFA/FA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4B445C0E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Ratio of polyunsaturated fatty acids to total fatty acids (%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88C58B5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B33E681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75-0.8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11EB907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06x10</w:t>
            </w:r>
            <w:r>
              <w:rPr>
                <w:sz w:val="20"/>
                <w:vertAlign w:val="superscript"/>
              </w:rPr>
              <w:t>-47</w:t>
            </w:r>
          </w:p>
        </w:tc>
      </w:tr>
      <w:tr w:rsidR="00441F18" w:rsidRPr="00441F18" w14:paraId="36175DD9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0B1955A3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Glc</w:t>
            </w:r>
            <w:proofErr w:type="spellEnd"/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65F7110D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Glucos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255FA76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1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776596F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13-1.1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251C5A0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2.22x10</w:t>
            </w:r>
            <w:r>
              <w:rPr>
                <w:sz w:val="20"/>
                <w:vertAlign w:val="superscript"/>
              </w:rPr>
              <w:t>-29</w:t>
            </w:r>
          </w:p>
        </w:tc>
      </w:tr>
      <w:tr w:rsidR="00441F18" w:rsidRPr="00441F18" w14:paraId="11C445C5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397815B0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Lac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4EE4E232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Lactat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DC66929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FBD314B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03-1.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818FD90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6.24x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 w:rsidR="00441F18" w:rsidRPr="00441F18" w14:paraId="3F441738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31B562D8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169DCEDD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Histidin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F15B852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F4CF8EE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90-0.9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6F6A5D2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15x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 w:rsidR="00441F18" w:rsidRPr="00441F18" w14:paraId="3EAD8BF5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323BA672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356D3ADB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Isoleucin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A77BC6D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E846569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14-1.3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8332F61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2.14x10</w:t>
            </w:r>
            <w:r>
              <w:rPr>
                <w:sz w:val="20"/>
                <w:vertAlign w:val="superscript"/>
              </w:rPr>
              <w:t>-8</w:t>
            </w:r>
          </w:p>
        </w:tc>
      </w:tr>
      <w:tr w:rsidR="00441F18" w:rsidRPr="00441F18" w14:paraId="66C2FD4C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22DF092D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616FCEA6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Leucin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957A534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26968C6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76-0.8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0E54634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7.34x10</w:t>
            </w:r>
            <w:r>
              <w:rPr>
                <w:sz w:val="20"/>
                <w:vertAlign w:val="superscript"/>
              </w:rPr>
              <w:t>-7</w:t>
            </w:r>
          </w:p>
        </w:tc>
      </w:tr>
      <w:tr w:rsidR="00441F18" w:rsidRPr="00441F18" w14:paraId="4E9CF41D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617C4697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77AD03F7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Valin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37E1743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74F3AFB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82-0.9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596A0A1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04x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 w:rsidR="00441F18" w:rsidRPr="00441F18" w14:paraId="6C285BE0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764DDC24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Phe</w:t>
            </w:r>
            <w:proofErr w:type="spellEnd"/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24034897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henylalanin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D0497E8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4446AF6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09-1.1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FC82460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2.39x10</w:t>
            </w:r>
            <w:r>
              <w:rPr>
                <w:sz w:val="20"/>
                <w:vertAlign w:val="superscript"/>
              </w:rPr>
              <w:t>-12</w:t>
            </w:r>
          </w:p>
        </w:tc>
      </w:tr>
      <w:tr w:rsidR="00441F18" w:rsidRPr="00441F18" w14:paraId="46AEFC27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63599AE2" w14:textId="77777777" w:rsidR="00441F18" w:rsidRDefault="00441F18" w:rsidP="00BD369A">
            <w:pPr>
              <w:spacing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AcAce</w:t>
            </w:r>
            <w:proofErr w:type="spellEnd"/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7F97A956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cetoacetat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8485541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9FB9920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05-1.1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42E1381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73x10</w:t>
            </w:r>
            <w:r>
              <w:rPr>
                <w:sz w:val="20"/>
                <w:vertAlign w:val="superscript"/>
              </w:rPr>
              <w:t>-8</w:t>
            </w:r>
          </w:p>
        </w:tc>
      </w:tr>
      <w:tr w:rsidR="00441F18" w:rsidRPr="00441F18" w14:paraId="187431E6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420C382A" w14:textId="77777777" w:rsid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lb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69D36E7C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lbumin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F4272F8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34191D2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0.87-0.9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5841DB2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9.96x10</w:t>
            </w:r>
            <w:r>
              <w:rPr>
                <w:sz w:val="20"/>
                <w:vertAlign w:val="superscript"/>
              </w:rPr>
              <w:t>-13</w:t>
            </w:r>
          </w:p>
        </w:tc>
      </w:tr>
      <w:tr w:rsidR="00441F18" w:rsidRPr="00441F18" w14:paraId="63FAE2D0" w14:textId="77777777" w:rsidTr="00BD369A">
        <w:tc>
          <w:tcPr>
            <w:tcW w:w="1418" w:type="dxa"/>
            <w:tcBorders>
              <w:left w:val="nil"/>
              <w:right w:val="nil"/>
            </w:tcBorders>
          </w:tcPr>
          <w:p w14:paraId="3CAAFE2D" w14:textId="77777777" w:rsidR="00441F18" w:rsidRDefault="00441F18" w:rsidP="00BD369A">
            <w:pPr>
              <w:spacing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GlycA</w:t>
            </w:r>
            <w:proofErr w:type="spellEnd"/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06E5D1FA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Glycoprotein acetyls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9B51E31" w14:textId="77777777" w:rsidR="00441F18" w:rsidRPr="00441F18" w:rsidRDefault="00441F18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3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4540461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1.27-1.3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639017C" w14:textId="77777777" w:rsidR="00441F18" w:rsidRPr="00441F18" w:rsidRDefault="00BD369A" w:rsidP="00BD369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7.45x10</w:t>
            </w:r>
            <w:r>
              <w:rPr>
                <w:sz w:val="20"/>
                <w:vertAlign w:val="superscript"/>
              </w:rPr>
              <w:t>-41</w:t>
            </w:r>
          </w:p>
        </w:tc>
      </w:tr>
    </w:tbl>
    <w:p w14:paraId="2ADC2D91" w14:textId="77777777" w:rsidR="00902753" w:rsidRDefault="00902753" w:rsidP="00A33D6D">
      <w:pPr>
        <w:spacing w:line="240" w:lineRule="auto"/>
      </w:pPr>
    </w:p>
    <w:p w14:paraId="5BCCCBA5" w14:textId="77777777" w:rsidR="00441F18" w:rsidRDefault="00BD369A" w:rsidP="00A33D6D">
      <w:pPr>
        <w:spacing w:line="240" w:lineRule="auto"/>
        <w:rPr>
          <w:sz w:val="20"/>
        </w:rPr>
      </w:pPr>
      <w:r w:rsidRPr="00902753">
        <w:rPr>
          <w:sz w:val="20"/>
        </w:rPr>
        <w:t xml:space="preserve">HR: Hazard ratio. CI: Confidence interval. VLDL: very low-density lipoprotein particle. HDL: high-density lipoprotein. </w:t>
      </w:r>
    </w:p>
    <w:p w14:paraId="5AAD6D14" w14:textId="77777777" w:rsidR="00656103" w:rsidRDefault="00656103" w:rsidP="00A33D6D">
      <w:pPr>
        <w:spacing w:line="240" w:lineRule="auto"/>
        <w:rPr>
          <w:sz w:val="20"/>
        </w:rPr>
      </w:pPr>
    </w:p>
    <w:p w14:paraId="4A3E86EF" w14:textId="77777777" w:rsidR="00656103" w:rsidRDefault="00656103" w:rsidP="00A33D6D">
      <w:pPr>
        <w:spacing w:line="240" w:lineRule="auto"/>
      </w:pPr>
    </w:p>
    <w:p w14:paraId="5BCB6387" w14:textId="77777777" w:rsidR="00656103" w:rsidRDefault="00656103" w:rsidP="00A33D6D">
      <w:pPr>
        <w:spacing w:line="240" w:lineRule="auto"/>
      </w:pPr>
    </w:p>
    <w:p w14:paraId="24B610AE" w14:textId="77777777" w:rsidR="00656103" w:rsidRDefault="00656103" w:rsidP="00A33D6D">
      <w:pPr>
        <w:spacing w:line="240" w:lineRule="auto"/>
      </w:pPr>
    </w:p>
    <w:p w14:paraId="77AAA67E" w14:textId="77777777" w:rsidR="00656103" w:rsidRDefault="00656103" w:rsidP="00A33D6D">
      <w:pPr>
        <w:spacing w:line="240" w:lineRule="auto"/>
      </w:pPr>
    </w:p>
    <w:p w14:paraId="68C23452" w14:textId="77777777" w:rsidR="00656103" w:rsidRDefault="00656103" w:rsidP="00A33D6D">
      <w:pPr>
        <w:spacing w:line="240" w:lineRule="auto"/>
      </w:pPr>
    </w:p>
    <w:p w14:paraId="7D5E1410" w14:textId="77777777" w:rsidR="00656103" w:rsidRDefault="00656103" w:rsidP="00A33D6D">
      <w:pPr>
        <w:spacing w:line="240" w:lineRule="auto"/>
      </w:pPr>
    </w:p>
    <w:p w14:paraId="1D34A7B2" w14:textId="77777777" w:rsidR="00656103" w:rsidRDefault="00656103" w:rsidP="00A33D6D">
      <w:pPr>
        <w:spacing w:line="240" w:lineRule="auto"/>
      </w:pPr>
    </w:p>
    <w:p w14:paraId="08121123" w14:textId="77777777" w:rsidR="00656103" w:rsidRDefault="00656103" w:rsidP="00A33D6D">
      <w:pPr>
        <w:spacing w:line="240" w:lineRule="auto"/>
      </w:pPr>
    </w:p>
    <w:p w14:paraId="38282B68" w14:textId="77777777" w:rsidR="00656103" w:rsidRDefault="00656103" w:rsidP="00A33D6D">
      <w:pPr>
        <w:spacing w:line="240" w:lineRule="auto"/>
      </w:pPr>
    </w:p>
    <w:p w14:paraId="7815F764" w14:textId="77777777" w:rsidR="00656103" w:rsidRDefault="00656103" w:rsidP="00A33D6D">
      <w:pPr>
        <w:spacing w:line="240" w:lineRule="auto"/>
      </w:pPr>
    </w:p>
    <w:p w14:paraId="7DC0A385" w14:textId="77777777" w:rsidR="00656103" w:rsidRDefault="00656103" w:rsidP="00A33D6D">
      <w:pPr>
        <w:spacing w:line="240" w:lineRule="auto"/>
      </w:pPr>
    </w:p>
    <w:p w14:paraId="624E309B" w14:textId="77777777" w:rsidR="00656103" w:rsidRDefault="00656103" w:rsidP="00A33D6D">
      <w:pPr>
        <w:spacing w:line="240" w:lineRule="auto"/>
      </w:pPr>
    </w:p>
    <w:p w14:paraId="6CAB9DEC" w14:textId="77777777" w:rsidR="00656103" w:rsidRDefault="00656103" w:rsidP="00A33D6D">
      <w:pPr>
        <w:spacing w:line="240" w:lineRule="auto"/>
      </w:pPr>
    </w:p>
    <w:p w14:paraId="0ED64AFE" w14:textId="77777777" w:rsidR="00656103" w:rsidRDefault="00E82AE2" w:rsidP="00740BC4">
      <w:pPr>
        <w:spacing w:line="240" w:lineRule="auto"/>
      </w:pPr>
      <w:r>
        <w:lastRenderedPageBreak/>
        <w:t>Table</w:t>
      </w:r>
      <w:r w:rsidR="00656103">
        <w:t xml:space="preserve"> </w:t>
      </w:r>
      <w:r>
        <w:t>S</w:t>
      </w:r>
      <w:r w:rsidR="00656103">
        <w:t>2</w:t>
      </w:r>
      <w:r w:rsidR="00656103" w:rsidRPr="008A38C0">
        <w:t xml:space="preserve">. Description of the cohort included in </w:t>
      </w:r>
      <w:r w:rsidR="00656103">
        <w:t xml:space="preserve">analysis at age 15 </w:t>
      </w:r>
    </w:p>
    <w:p w14:paraId="4E07A73F" w14:textId="77777777" w:rsidR="00656103" w:rsidRDefault="00656103" w:rsidP="00740BC4">
      <w:pPr>
        <w:spacing w:before="0" w:line="240" w:lineRule="auto"/>
      </w:pPr>
      <w:r>
        <w:t xml:space="preserve"> (n=1808) and </w:t>
      </w:r>
      <w:r w:rsidRPr="008A38C0">
        <w:t>comparison with the participants not i</w:t>
      </w:r>
      <w:r>
        <w:t>ncluded from the ALSPAC cohort</w:t>
      </w:r>
    </w:p>
    <w:tbl>
      <w:tblPr>
        <w:tblStyle w:val="TableGrid"/>
        <w:tblpPr w:leftFromText="141" w:rightFromText="141" w:vertAnchor="page" w:horzAnchor="margin" w:tblpY="2725"/>
        <w:tblW w:w="8755" w:type="dxa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519"/>
        <w:gridCol w:w="1523"/>
        <w:gridCol w:w="1643"/>
      </w:tblGrid>
      <w:tr w:rsidR="00656103" w:rsidRPr="00E122CD" w14:paraId="3B9D3B16" w14:textId="77777777" w:rsidTr="00F07A18">
        <w:tc>
          <w:tcPr>
            <w:tcW w:w="33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05D7" w14:textId="77777777" w:rsidR="00656103" w:rsidRPr="001B6CFA" w:rsidRDefault="00656103" w:rsidP="00F07A18">
            <w:pPr>
              <w:spacing w:line="240" w:lineRule="auto"/>
              <w:rPr>
                <w:b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4B670" w14:textId="77777777" w:rsidR="00656103" w:rsidRPr="001B6CFA" w:rsidRDefault="00656103" w:rsidP="00F07A18">
            <w:pPr>
              <w:pStyle w:val="TableParagraph"/>
              <w:spacing w:line="240" w:lineRule="auto"/>
              <w:jc w:val="center"/>
              <w:rPr>
                <w:b/>
              </w:rPr>
            </w:pPr>
            <w:r w:rsidRPr="001B6CFA">
              <w:rPr>
                <w:rFonts w:ascii="Times New Roman" w:hAnsi="Times New Roman" w:cs="Times New Roman"/>
                <w:b/>
                <w:sz w:val="20"/>
              </w:rPr>
              <w:t>Participants not included at age 15</w:t>
            </w:r>
          </w:p>
        </w:tc>
        <w:tc>
          <w:tcPr>
            <w:tcW w:w="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7BC68" w14:textId="77777777" w:rsidR="00656103" w:rsidRPr="001B6CFA" w:rsidRDefault="00656103" w:rsidP="00F07A18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3B3D5" w14:textId="77777777" w:rsidR="00656103" w:rsidRPr="001B6CFA" w:rsidRDefault="00656103" w:rsidP="00F07A18">
            <w:pPr>
              <w:spacing w:line="240" w:lineRule="auto"/>
              <w:jc w:val="center"/>
              <w:rPr>
                <w:b/>
              </w:rPr>
            </w:pPr>
            <w:r w:rsidRPr="001B6CFA">
              <w:rPr>
                <w:b/>
              </w:rPr>
              <w:t>Included participants at age 15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6A1E2" w14:textId="77777777" w:rsidR="00656103" w:rsidRPr="00B12784" w:rsidRDefault="00656103" w:rsidP="00F07A18">
            <w:pPr>
              <w:spacing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656103" w:rsidRPr="00E122CD" w14:paraId="330B9073" w14:textId="77777777" w:rsidTr="00F07A18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0889F" w14:textId="77777777" w:rsidR="00656103" w:rsidRPr="001B6CFA" w:rsidRDefault="00656103" w:rsidP="00F07A18">
            <w:pPr>
              <w:spacing w:line="240" w:lineRule="auto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5F622" w14:textId="77777777" w:rsidR="00656103" w:rsidRPr="001B6CFA" w:rsidRDefault="00656103" w:rsidP="00F07A18">
            <w:pPr>
              <w:spacing w:line="240" w:lineRule="auto"/>
              <w:jc w:val="center"/>
              <w:rPr>
                <w:b/>
              </w:rPr>
            </w:pPr>
            <w:r w:rsidRPr="001B6CFA">
              <w:rPr>
                <w:b/>
              </w:rPr>
              <w:t>n (%)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03CEF" w14:textId="77777777" w:rsidR="00656103" w:rsidRPr="001B6CFA" w:rsidRDefault="00656103" w:rsidP="00F07A18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E7AB5" w14:textId="77777777" w:rsidR="00656103" w:rsidRPr="001B6CFA" w:rsidRDefault="00656103" w:rsidP="00F07A18">
            <w:pPr>
              <w:spacing w:line="240" w:lineRule="auto"/>
              <w:jc w:val="center"/>
              <w:rPr>
                <w:b/>
              </w:rPr>
            </w:pPr>
            <w:r w:rsidRPr="001B6CFA">
              <w:rPr>
                <w:b/>
              </w:rPr>
              <w:t>n (%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66272" w14:textId="77777777" w:rsidR="00656103" w:rsidRPr="001B6CFA" w:rsidRDefault="00656103" w:rsidP="00F07A18">
            <w:pPr>
              <w:spacing w:line="240" w:lineRule="auto"/>
              <w:jc w:val="center"/>
              <w:rPr>
                <w:b/>
              </w:rPr>
            </w:pPr>
          </w:p>
        </w:tc>
      </w:tr>
      <w:tr w:rsidR="00656103" w:rsidRPr="00E122CD" w14:paraId="4A054E6C" w14:textId="77777777" w:rsidTr="00F07A18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147DE" w14:textId="77777777" w:rsidR="00656103" w:rsidRPr="00110676" w:rsidRDefault="00656103" w:rsidP="00F07A18">
            <w:pPr>
              <w:spacing w:line="240" w:lineRule="auto"/>
            </w:pPr>
            <w:r>
              <w:t xml:space="preserve">Sex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F0369" w14:textId="77777777" w:rsidR="00656103" w:rsidRPr="00E122CD" w:rsidRDefault="00656103" w:rsidP="00F07A18">
            <w:pPr>
              <w:spacing w:line="240" w:lineRule="auto"/>
              <w:jc w:val="center"/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2C556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94730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CD934" w14:textId="77777777" w:rsidR="00656103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131DD604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575B" w14:textId="77777777" w:rsidR="00656103" w:rsidRDefault="00656103" w:rsidP="00F07A18">
            <w:pPr>
              <w:spacing w:line="240" w:lineRule="auto"/>
            </w:pPr>
            <w:r>
              <w:t xml:space="preserve">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1AE4" w14:textId="77777777" w:rsidR="00656103" w:rsidRPr="00E122CD" w:rsidRDefault="00656103" w:rsidP="00F07A18">
            <w:pPr>
              <w:spacing w:line="240" w:lineRule="auto"/>
              <w:jc w:val="center"/>
            </w:pPr>
            <w:r>
              <w:t>6578 (48.3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6369F0E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AA3C" w14:textId="77777777" w:rsidR="00656103" w:rsidRDefault="00656103" w:rsidP="00F07A18">
            <w:pPr>
              <w:spacing w:line="240" w:lineRule="auto"/>
              <w:jc w:val="center"/>
            </w:pPr>
            <w:r>
              <w:t>970 (53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AAF2" w14:textId="77777777" w:rsidR="00656103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5D926E37" w14:textId="77777777" w:rsidTr="00F07A18">
        <w:trPr>
          <w:trHeight w:val="268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81198" w14:textId="77777777" w:rsidR="00656103" w:rsidRDefault="00656103" w:rsidP="00F07A18">
            <w:pPr>
              <w:spacing w:line="360" w:lineRule="auto"/>
            </w:pPr>
            <w:r>
              <w:t xml:space="preserve">    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7F2A0" w14:textId="77777777" w:rsidR="00656103" w:rsidRDefault="00656103" w:rsidP="00F07A18">
            <w:pPr>
              <w:spacing w:line="360" w:lineRule="auto"/>
              <w:jc w:val="center"/>
            </w:pPr>
            <w:r>
              <w:t>7041 (51.7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3A815" w14:textId="77777777" w:rsidR="00656103" w:rsidRDefault="00656103" w:rsidP="00F07A18">
            <w:pPr>
              <w:spacing w:line="36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4242A" w14:textId="77777777" w:rsidR="00656103" w:rsidRDefault="00656103" w:rsidP="00F07A18">
            <w:pPr>
              <w:spacing w:line="360" w:lineRule="auto"/>
              <w:jc w:val="center"/>
            </w:pPr>
            <w:r>
              <w:t>838 (46.3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C46BC" w14:textId="77777777" w:rsidR="00656103" w:rsidRPr="007F3525" w:rsidRDefault="00656103" w:rsidP="00F07A18">
            <w:pPr>
              <w:spacing w:line="360" w:lineRule="auto"/>
              <w:jc w:val="center"/>
            </w:pPr>
            <w:r>
              <w:t xml:space="preserve"> &lt;0.001</w:t>
            </w:r>
          </w:p>
        </w:tc>
      </w:tr>
      <w:tr w:rsidR="00656103" w:rsidRPr="00E122CD" w14:paraId="0C448377" w14:textId="77777777" w:rsidTr="00F07A18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B1E9A" w14:textId="77777777" w:rsidR="00656103" w:rsidRPr="008A6F70" w:rsidRDefault="00656103" w:rsidP="00F07A18">
            <w:pPr>
              <w:spacing w:line="240" w:lineRule="auto"/>
            </w:pPr>
            <w:r w:rsidRPr="00D760D1">
              <w:t>Household social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1E5FE" w14:textId="77777777" w:rsidR="00656103" w:rsidRPr="00E122CD" w:rsidRDefault="00656103" w:rsidP="00F07A18">
            <w:pPr>
              <w:spacing w:line="240" w:lineRule="auto"/>
              <w:jc w:val="center"/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11843" w14:textId="77777777" w:rsidR="00656103" w:rsidRPr="00E122CD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CBE1F" w14:textId="77777777" w:rsidR="00656103" w:rsidRPr="00E122CD" w:rsidRDefault="00656103" w:rsidP="00F07A18">
            <w:pPr>
              <w:spacing w:line="240" w:lineRule="auto"/>
              <w:jc w:val="center"/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687CD" w14:textId="77777777" w:rsidR="00656103" w:rsidRPr="007F3525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2836D9AA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245A" w14:textId="77777777" w:rsidR="00656103" w:rsidRPr="00E122CD" w:rsidRDefault="00656103" w:rsidP="00F07A18">
            <w:pPr>
              <w:spacing w:before="0" w:line="240" w:lineRule="auto"/>
            </w:pPr>
            <w:r>
              <w:t xml:space="preserve">     I, II, III non-man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6C68" w14:textId="77777777" w:rsidR="00656103" w:rsidRDefault="00656103" w:rsidP="00F07A18">
            <w:pPr>
              <w:spacing w:before="0" w:line="240" w:lineRule="auto"/>
              <w:jc w:val="center"/>
            </w:pPr>
            <w:r>
              <w:t>3953 (47.4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582B836" w14:textId="77777777" w:rsidR="00656103" w:rsidRDefault="00656103" w:rsidP="00F07A18">
            <w:pPr>
              <w:spacing w:before="0"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AEC9" w14:textId="77777777" w:rsidR="00656103" w:rsidRPr="00E122CD" w:rsidRDefault="00656103" w:rsidP="00F07A18">
            <w:pPr>
              <w:spacing w:before="0" w:line="240" w:lineRule="auto"/>
              <w:jc w:val="center"/>
            </w:pPr>
            <w:r>
              <w:t>1089 (60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0D37" w14:textId="77777777" w:rsidR="00656103" w:rsidRPr="007F3525" w:rsidRDefault="00656103" w:rsidP="00F07A18">
            <w:pPr>
              <w:spacing w:before="0" w:line="240" w:lineRule="auto"/>
              <w:jc w:val="center"/>
            </w:pPr>
          </w:p>
        </w:tc>
      </w:tr>
      <w:tr w:rsidR="00656103" w:rsidRPr="00E122CD" w14:paraId="33857EDA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0AB3" w14:textId="77777777" w:rsidR="00656103" w:rsidRDefault="00656103" w:rsidP="00F07A18">
            <w:pPr>
              <w:spacing w:line="360" w:lineRule="auto"/>
            </w:pPr>
            <w:r>
              <w:t xml:space="preserve">    III manual, IV, 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5ADB" w14:textId="77777777" w:rsidR="00656103" w:rsidRDefault="00656103" w:rsidP="00F07A18">
            <w:pPr>
              <w:spacing w:line="240" w:lineRule="auto"/>
              <w:jc w:val="center"/>
            </w:pPr>
            <w:r>
              <w:t>4382 (52.6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CA657A0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8DAF" w14:textId="77777777" w:rsidR="00656103" w:rsidRDefault="00656103" w:rsidP="00F07A18">
            <w:pPr>
              <w:spacing w:line="240" w:lineRule="auto"/>
              <w:jc w:val="center"/>
            </w:pPr>
            <w:r>
              <w:t>719 (39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5673" w14:textId="77777777" w:rsidR="00656103" w:rsidRPr="007F3525" w:rsidRDefault="00656103" w:rsidP="00F07A18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656103" w:rsidRPr="00E122CD" w14:paraId="4AA3ABCC" w14:textId="77777777" w:rsidTr="00F07A18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03B74" w14:textId="77777777" w:rsidR="00656103" w:rsidRPr="00E122CD" w:rsidRDefault="00656103" w:rsidP="00F07A18">
            <w:pPr>
              <w:spacing w:line="240" w:lineRule="auto"/>
            </w:pPr>
            <w:r w:rsidRPr="00F77AD4">
              <w:t>Maternal education</w:t>
            </w:r>
            <w:r>
              <w:t xml:space="preserve"> 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584D7" w14:textId="77777777" w:rsidR="00656103" w:rsidRPr="00E122CD" w:rsidRDefault="00656103" w:rsidP="00F07A18">
            <w:pPr>
              <w:spacing w:line="240" w:lineRule="auto"/>
              <w:jc w:val="center"/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612AF" w14:textId="77777777" w:rsidR="00656103" w:rsidRPr="00E122CD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79099" w14:textId="77777777" w:rsidR="00656103" w:rsidRPr="00E122CD" w:rsidRDefault="00656103" w:rsidP="00F07A18">
            <w:pPr>
              <w:spacing w:line="240" w:lineRule="auto"/>
              <w:jc w:val="center"/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3334C" w14:textId="77777777" w:rsidR="00656103" w:rsidRPr="007F3525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79C91EB2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8C00" w14:textId="77777777" w:rsidR="00656103" w:rsidRDefault="00656103" w:rsidP="00F07A18">
            <w:pPr>
              <w:spacing w:line="240" w:lineRule="auto"/>
            </w:pPr>
            <w:r>
              <w:t xml:space="preserve">    A-level or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9C23" w14:textId="77777777" w:rsidR="00656103" w:rsidRDefault="00656103" w:rsidP="00F07A18">
            <w:pPr>
              <w:spacing w:line="240" w:lineRule="auto"/>
              <w:jc w:val="center"/>
            </w:pPr>
            <w:r>
              <w:t>2845 (30.8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E8FD723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2D42" w14:textId="77777777" w:rsidR="00656103" w:rsidRPr="00E122CD" w:rsidRDefault="00656103" w:rsidP="00F07A18">
            <w:pPr>
              <w:spacing w:line="240" w:lineRule="auto"/>
              <w:jc w:val="center"/>
            </w:pPr>
            <w:r>
              <w:t>914 (50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2B1E" w14:textId="77777777" w:rsidR="00656103" w:rsidRPr="007F3525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3A58A8A1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9C15" w14:textId="77777777" w:rsidR="00656103" w:rsidRDefault="00656103" w:rsidP="00F07A18">
            <w:pPr>
              <w:spacing w:line="240" w:lineRule="auto"/>
            </w:pPr>
            <w:r>
              <w:t xml:space="preserve">    O-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B090" w14:textId="77777777" w:rsidR="00656103" w:rsidRDefault="00656103" w:rsidP="00F07A18">
            <w:pPr>
              <w:spacing w:line="240" w:lineRule="auto"/>
              <w:jc w:val="center"/>
            </w:pPr>
            <w:r>
              <w:t>3199 (34.6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8756378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E6A8" w14:textId="77777777" w:rsidR="00656103" w:rsidRPr="00E122CD" w:rsidRDefault="00656103" w:rsidP="00F07A18">
            <w:pPr>
              <w:spacing w:line="240" w:lineRule="auto"/>
              <w:jc w:val="center"/>
            </w:pPr>
            <w:r>
              <w:t>603 (33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A2CF" w14:textId="77777777" w:rsidR="00656103" w:rsidRPr="007F3525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4AE5388B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02A0" w14:textId="77777777" w:rsidR="00656103" w:rsidRDefault="00656103" w:rsidP="00F07A18">
            <w:pPr>
              <w:spacing w:line="240" w:lineRule="auto"/>
            </w:pPr>
            <w:r>
              <w:t xml:space="preserve">    Vocation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A1AC" w14:textId="77777777" w:rsidR="00656103" w:rsidRDefault="00656103" w:rsidP="00F07A18">
            <w:pPr>
              <w:spacing w:line="240" w:lineRule="auto"/>
              <w:jc w:val="center"/>
            </w:pPr>
            <w:r>
              <w:t>988 (10.7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36E0C89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E7CB" w14:textId="77777777" w:rsidR="00656103" w:rsidRPr="00E122CD" w:rsidRDefault="00656103" w:rsidP="00F07A18">
            <w:pPr>
              <w:spacing w:line="240" w:lineRule="auto"/>
              <w:jc w:val="center"/>
            </w:pPr>
            <w:r>
              <w:t>128 (7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32AF" w14:textId="77777777" w:rsidR="00656103" w:rsidRPr="007F3525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5DE95D8E" w14:textId="77777777" w:rsidTr="00F07A18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70596" w14:textId="77777777" w:rsidR="00656103" w:rsidRDefault="00656103" w:rsidP="00F07A18">
            <w:pPr>
              <w:spacing w:line="360" w:lineRule="auto"/>
            </w:pPr>
            <w:r>
              <w:t xml:space="preserve">    CSE or 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E2435" w14:textId="77777777" w:rsidR="00656103" w:rsidRDefault="00656103" w:rsidP="00F07A18">
            <w:pPr>
              <w:spacing w:line="360" w:lineRule="auto"/>
              <w:jc w:val="center"/>
            </w:pPr>
            <w:r>
              <w:t>2215 (24.0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FE17E" w14:textId="77777777" w:rsidR="00656103" w:rsidRDefault="00656103" w:rsidP="00F07A18">
            <w:pPr>
              <w:spacing w:line="36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A6941" w14:textId="77777777" w:rsidR="00656103" w:rsidRPr="00E122CD" w:rsidRDefault="00656103" w:rsidP="00F07A18">
            <w:pPr>
              <w:spacing w:line="360" w:lineRule="auto"/>
              <w:jc w:val="center"/>
            </w:pPr>
            <w:r>
              <w:t>163 (9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4AB38" w14:textId="77777777" w:rsidR="00656103" w:rsidRPr="007F3525" w:rsidRDefault="00656103" w:rsidP="00F07A18">
            <w:pPr>
              <w:spacing w:line="360" w:lineRule="auto"/>
              <w:jc w:val="center"/>
            </w:pPr>
            <w:r>
              <w:t>&lt;0.001</w:t>
            </w:r>
          </w:p>
        </w:tc>
      </w:tr>
      <w:tr w:rsidR="00656103" w:rsidRPr="00E122CD" w14:paraId="266C7C80" w14:textId="77777777" w:rsidTr="00F07A18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70519" w14:textId="77777777" w:rsidR="00656103" w:rsidRPr="007220F9" w:rsidRDefault="00656103" w:rsidP="00F07A18">
            <w:pPr>
              <w:spacing w:line="240" w:lineRule="auto"/>
            </w:pPr>
            <w:r>
              <w:t xml:space="preserve">BMI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B7B3A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35689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B7FFC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9EBEB" w14:textId="77777777" w:rsidR="00656103" w:rsidRPr="007F3525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34F1D6B9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0415" w14:textId="77777777" w:rsidR="00656103" w:rsidRDefault="00656103" w:rsidP="00F07A18">
            <w:pPr>
              <w:spacing w:line="240" w:lineRule="auto"/>
            </w:pPr>
            <w:r>
              <w:t xml:space="preserve">    Obe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65B56" w14:textId="77777777" w:rsidR="00656103" w:rsidRDefault="00656103" w:rsidP="00F07A18">
            <w:pPr>
              <w:spacing w:line="240" w:lineRule="auto"/>
              <w:jc w:val="center"/>
            </w:pPr>
            <w:r>
              <w:t>159 (5.5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F5AFDE8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0CB9D4D" w14:textId="77777777" w:rsidR="00656103" w:rsidRDefault="00656103" w:rsidP="00F07A18">
            <w:pPr>
              <w:spacing w:line="240" w:lineRule="auto"/>
              <w:jc w:val="center"/>
            </w:pPr>
            <w:r>
              <w:t>76 (4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5BBA" w14:textId="77777777" w:rsidR="00656103" w:rsidRPr="007F3525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7A19CDCF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3D44" w14:textId="77777777" w:rsidR="00656103" w:rsidRDefault="00656103" w:rsidP="00F07A18">
            <w:pPr>
              <w:spacing w:line="240" w:lineRule="auto"/>
            </w:pPr>
            <w:r>
              <w:t xml:space="preserve">    Overweigh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62D2C" w14:textId="77777777" w:rsidR="00656103" w:rsidRDefault="00656103" w:rsidP="00F07A18">
            <w:pPr>
              <w:spacing w:line="240" w:lineRule="auto"/>
              <w:jc w:val="center"/>
            </w:pPr>
            <w:r>
              <w:t>581 (20.1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07FD829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3947B4E" w14:textId="77777777" w:rsidR="00656103" w:rsidRDefault="00656103" w:rsidP="00F07A18">
            <w:pPr>
              <w:spacing w:line="240" w:lineRule="auto"/>
              <w:jc w:val="center"/>
            </w:pPr>
            <w:r>
              <w:t>322 (17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3414" w14:textId="77777777" w:rsidR="00656103" w:rsidRPr="007F3525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02B7A9B3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89A4" w14:textId="77777777" w:rsidR="00656103" w:rsidRDefault="00656103" w:rsidP="00F07A18">
            <w:pPr>
              <w:spacing w:line="240" w:lineRule="auto"/>
            </w:pPr>
            <w:r>
              <w:t xml:space="preserve">    Norm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233C4" w14:textId="77777777" w:rsidR="00656103" w:rsidRDefault="00656103" w:rsidP="00F07A18">
            <w:pPr>
              <w:spacing w:line="240" w:lineRule="auto"/>
              <w:jc w:val="center"/>
            </w:pPr>
            <w:r>
              <w:t>2002 (69.1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5528C237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7AF93EC" w14:textId="77777777" w:rsidR="00656103" w:rsidRDefault="00656103" w:rsidP="00F07A18">
            <w:pPr>
              <w:spacing w:line="240" w:lineRule="auto"/>
              <w:jc w:val="center"/>
            </w:pPr>
            <w:r>
              <w:t>1325 (73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7357" w14:textId="77777777" w:rsidR="00656103" w:rsidRPr="007F3525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352DFA16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EA61" w14:textId="77777777" w:rsidR="00656103" w:rsidRPr="009A33F8" w:rsidRDefault="00656103" w:rsidP="00F07A18">
            <w:pPr>
              <w:spacing w:line="360" w:lineRule="auto"/>
            </w:pPr>
            <w:r>
              <w:t xml:space="preserve">    Underweigh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D677B" w14:textId="77777777" w:rsidR="00656103" w:rsidRDefault="00656103" w:rsidP="00F07A18">
            <w:pPr>
              <w:spacing w:line="240" w:lineRule="auto"/>
              <w:jc w:val="center"/>
            </w:pPr>
            <w:r>
              <w:t>154 (5.3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13E794CE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6446260" w14:textId="77777777" w:rsidR="00656103" w:rsidRDefault="00656103" w:rsidP="00F07A18">
            <w:pPr>
              <w:spacing w:line="240" w:lineRule="auto"/>
              <w:jc w:val="center"/>
            </w:pPr>
            <w:r>
              <w:t>85 (4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D7E9" w14:textId="77777777" w:rsidR="00656103" w:rsidRPr="007F3525" w:rsidRDefault="00656103" w:rsidP="00F07A18">
            <w:pPr>
              <w:spacing w:line="240" w:lineRule="auto"/>
              <w:jc w:val="center"/>
            </w:pPr>
            <w:r>
              <w:t>0.023</w:t>
            </w:r>
          </w:p>
        </w:tc>
      </w:tr>
      <w:tr w:rsidR="00656103" w:rsidRPr="00E122CD" w14:paraId="4CE19800" w14:textId="77777777" w:rsidTr="00F07A18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FDBF5" w14:textId="77777777" w:rsidR="00656103" w:rsidRDefault="00656103" w:rsidP="00F07A18">
            <w:pPr>
              <w:spacing w:line="240" w:lineRule="auto"/>
            </w:pPr>
            <w:r>
              <w:t>Dietary misreport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6282A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F84CA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5EF56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B6154" w14:textId="77777777" w:rsidR="00656103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18E3FA1D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1298" w14:textId="77777777" w:rsidR="00656103" w:rsidRDefault="00656103" w:rsidP="00F07A18">
            <w:pPr>
              <w:spacing w:line="240" w:lineRule="auto"/>
            </w:pPr>
            <w:r>
              <w:t xml:space="preserve">    Over-repor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F57C" w14:textId="77777777" w:rsidR="00656103" w:rsidRDefault="00656103" w:rsidP="00F07A18">
            <w:pPr>
              <w:spacing w:line="240" w:lineRule="auto"/>
              <w:jc w:val="center"/>
            </w:pPr>
            <w:r>
              <w:t>41 (1.5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0106C97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122AED4" w14:textId="77777777" w:rsidR="00656103" w:rsidRDefault="00656103" w:rsidP="00F07A18">
            <w:pPr>
              <w:spacing w:line="240" w:lineRule="auto"/>
              <w:jc w:val="center"/>
            </w:pPr>
            <w:r>
              <w:t>19 (1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A99C9EB" w14:textId="77777777" w:rsidR="00656103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39663A14" w14:textId="77777777" w:rsidTr="00F07A1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F7C8" w14:textId="77777777" w:rsidR="00656103" w:rsidRDefault="00656103" w:rsidP="00F07A18">
            <w:pPr>
              <w:spacing w:line="240" w:lineRule="auto"/>
            </w:pPr>
            <w:r>
              <w:t xml:space="preserve">    Valid repor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BE46" w14:textId="77777777" w:rsidR="00656103" w:rsidRDefault="00656103" w:rsidP="00F07A18">
            <w:pPr>
              <w:spacing w:line="240" w:lineRule="auto"/>
              <w:jc w:val="center"/>
            </w:pPr>
            <w:r>
              <w:t>987 (34.9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5B45EC5" w14:textId="77777777" w:rsidR="00656103" w:rsidRDefault="00656103" w:rsidP="00F07A18">
            <w:pPr>
              <w:spacing w:line="24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3A46F26" w14:textId="77777777" w:rsidR="00656103" w:rsidRDefault="00656103" w:rsidP="00F07A18">
            <w:pPr>
              <w:spacing w:line="240" w:lineRule="auto"/>
              <w:jc w:val="center"/>
            </w:pPr>
            <w:r>
              <w:t>677 (37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648FEDE" w14:textId="77777777" w:rsidR="00656103" w:rsidRDefault="00656103" w:rsidP="00F07A18">
            <w:pPr>
              <w:spacing w:line="240" w:lineRule="auto"/>
              <w:jc w:val="center"/>
            </w:pPr>
          </w:p>
        </w:tc>
      </w:tr>
      <w:tr w:rsidR="00656103" w:rsidRPr="00E122CD" w14:paraId="29889108" w14:textId="77777777" w:rsidTr="00F07A18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EEA48" w14:textId="77777777" w:rsidR="00656103" w:rsidRDefault="00656103" w:rsidP="00F07A18">
            <w:pPr>
              <w:spacing w:line="360" w:lineRule="auto"/>
            </w:pPr>
            <w:r>
              <w:t xml:space="preserve">    Under-repor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E9DE8" w14:textId="77777777" w:rsidR="00656103" w:rsidRDefault="00656103" w:rsidP="00F07A18">
            <w:pPr>
              <w:spacing w:line="360" w:lineRule="auto"/>
              <w:jc w:val="center"/>
            </w:pPr>
            <w:r>
              <w:t>1793 (63.5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C8746" w14:textId="77777777" w:rsidR="00656103" w:rsidRDefault="00656103" w:rsidP="00F07A18">
            <w:pPr>
              <w:spacing w:line="36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E78E7" w14:textId="77777777" w:rsidR="00656103" w:rsidRDefault="00656103" w:rsidP="00F07A18">
            <w:pPr>
              <w:spacing w:line="360" w:lineRule="auto"/>
              <w:jc w:val="center"/>
            </w:pPr>
            <w:r>
              <w:t>1112 (61.5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0DBAF" w14:textId="77777777" w:rsidR="00656103" w:rsidRDefault="00656103" w:rsidP="00F07A18">
            <w:pPr>
              <w:spacing w:line="360" w:lineRule="auto"/>
              <w:jc w:val="center"/>
            </w:pPr>
            <w:r w:rsidRPr="005530BC">
              <w:t>0.07</w:t>
            </w:r>
            <w:r>
              <w:t>8</w:t>
            </w:r>
          </w:p>
        </w:tc>
      </w:tr>
      <w:tr w:rsidR="00656103" w:rsidRPr="00E122CD" w14:paraId="0FB1310B" w14:textId="77777777" w:rsidTr="00F07A18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0AC2E" w14:textId="77777777" w:rsidR="00656103" w:rsidRDefault="00656103" w:rsidP="00F07A18">
            <w:pPr>
              <w:spacing w:line="36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A5D78" w14:textId="77777777" w:rsidR="00656103" w:rsidRPr="00B12784" w:rsidRDefault="00656103" w:rsidP="00F07A18">
            <w:pPr>
              <w:spacing w:line="360" w:lineRule="auto"/>
              <w:jc w:val="center"/>
              <w:rPr>
                <w:b/>
              </w:rPr>
            </w:pPr>
            <w:r w:rsidRPr="00B12784">
              <w:rPr>
                <w:b/>
              </w:rPr>
              <w:t>Mean (SD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088B4" w14:textId="77777777" w:rsidR="00656103" w:rsidRDefault="00656103" w:rsidP="00F07A18">
            <w:pPr>
              <w:spacing w:line="360" w:lineRule="auto"/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93F7F" w14:textId="77777777" w:rsidR="00656103" w:rsidRPr="00B12784" w:rsidRDefault="00656103" w:rsidP="00F07A18">
            <w:pPr>
              <w:spacing w:line="360" w:lineRule="auto"/>
              <w:jc w:val="center"/>
              <w:rPr>
                <w:b/>
              </w:rPr>
            </w:pPr>
            <w:r w:rsidRPr="00B12784">
              <w:rPr>
                <w:b/>
              </w:rPr>
              <w:t>Mean (SD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5F0BC" w14:textId="77777777" w:rsidR="00656103" w:rsidRPr="00B12784" w:rsidRDefault="00656103" w:rsidP="00F07A18">
            <w:pPr>
              <w:spacing w:line="360" w:lineRule="auto"/>
              <w:jc w:val="center"/>
              <w:rPr>
                <w:b/>
                <w:vertAlign w:val="superscript"/>
              </w:rPr>
            </w:pPr>
            <w:r w:rsidRPr="00B12784">
              <w:rPr>
                <w:b/>
              </w:rPr>
              <w:t>P-</w:t>
            </w:r>
            <w:proofErr w:type="spellStart"/>
            <w:r w:rsidRPr="00B12784">
              <w:rPr>
                <w:b/>
              </w:rPr>
              <w:t>value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656103" w:rsidRPr="00E122CD" w14:paraId="02CC9709" w14:textId="77777777" w:rsidTr="00740BC4">
        <w:trPr>
          <w:trHeight w:hRule="exact" w:val="370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3372F" w14:textId="77777777" w:rsidR="00656103" w:rsidRPr="00870BF2" w:rsidRDefault="00656103" w:rsidP="00F07A18">
            <w:pPr>
              <w:rPr>
                <w:vertAlign w:val="superscript"/>
              </w:rPr>
            </w:pPr>
            <w:r>
              <w:t>Dietary pattern z-</w:t>
            </w:r>
            <w:proofErr w:type="spellStart"/>
            <w:r>
              <w:t>scor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8C4CA" w14:textId="77777777" w:rsidR="00656103" w:rsidRDefault="00656103" w:rsidP="00F07A18">
            <w:pPr>
              <w:jc w:val="center"/>
            </w:pPr>
            <w:r w:rsidRPr="003E6E2E">
              <w:t>-0.07 (1.54)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2547E" w14:textId="77777777" w:rsidR="00656103" w:rsidRDefault="00656103" w:rsidP="00F07A18">
            <w:pPr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0612F" w14:textId="77777777" w:rsidR="00656103" w:rsidRDefault="00656103" w:rsidP="00F07A18">
            <w:pPr>
              <w:jc w:val="center"/>
            </w:pPr>
            <w:r w:rsidRPr="003E6E2E">
              <w:t>-0.20 (1.46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D01D7" w14:textId="77777777" w:rsidR="00656103" w:rsidDel="00172D4F" w:rsidRDefault="00656103" w:rsidP="00F07A18">
            <w:pPr>
              <w:jc w:val="center"/>
            </w:pPr>
            <w:r w:rsidRPr="003E6E2E">
              <w:t>&lt;0.0</w:t>
            </w:r>
            <w:r>
              <w:t>0</w:t>
            </w:r>
            <w:r w:rsidRPr="003E6E2E">
              <w:t>1</w:t>
            </w:r>
          </w:p>
        </w:tc>
      </w:tr>
      <w:tr w:rsidR="00656103" w:rsidRPr="00E122CD" w14:paraId="36E97EAB" w14:textId="77777777" w:rsidTr="00740BC4">
        <w:trPr>
          <w:trHeight w:hRule="exact" w:val="35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E68B" w14:textId="77777777" w:rsidR="00656103" w:rsidRPr="00870BF2" w:rsidRDefault="00656103" w:rsidP="00F07A18">
            <w:pPr>
              <w:rPr>
                <w:vertAlign w:val="superscript"/>
              </w:rPr>
            </w:pPr>
            <w:r>
              <w:t>Traditional CMR z-score</w:t>
            </w:r>
            <w:r>
              <w:rPr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B5E21" w14:textId="77777777" w:rsidR="00656103" w:rsidRDefault="00656103" w:rsidP="00F07A18">
            <w:pPr>
              <w:jc w:val="center"/>
            </w:pPr>
            <w:r w:rsidRPr="003E6E2E">
              <w:t>0.04 (0.99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556FDAB" w14:textId="77777777" w:rsidR="00656103" w:rsidRDefault="00656103" w:rsidP="00F07A18">
            <w:pPr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54E4F55" w14:textId="77777777" w:rsidR="00656103" w:rsidRDefault="00656103" w:rsidP="00F07A18">
            <w:pPr>
              <w:jc w:val="center"/>
            </w:pPr>
            <w:r w:rsidRPr="003E6E2E">
              <w:t>-0.04 (0.9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8462AEB" w14:textId="77777777" w:rsidR="00656103" w:rsidDel="00172D4F" w:rsidRDefault="00656103" w:rsidP="00F07A18">
            <w:pPr>
              <w:jc w:val="center"/>
            </w:pPr>
            <w:r>
              <w:t>0.052</w:t>
            </w:r>
          </w:p>
        </w:tc>
      </w:tr>
      <w:tr w:rsidR="00656103" w:rsidRPr="00E122CD" w14:paraId="275D1243" w14:textId="77777777" w:rsidTr="00740BC4">
        <w:trPr>
          <w:trHeight w:hRule="exact" w:val="44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57" w:type="dxa"/>
            </w:tcMar>
            <w:vAlign w:val="center"/>
          </w:tcPr>
          <w:p w14:paraId="36AD455B" w14:textId="77777777" w:rsidR="00656103" w:rsidRPr="00870BF2" w:rsidRDefault="00656103" w:rsidP="00F07A18">
            <w:pPr>
              <w:rPr>
                <w:vertAlign w:val="superscript"/>
              </w:rPr>
            </w:pPr>
            <w:r>
              <w:t>Metabolomics z-score</w:t>
            </w:r>
            <w:r>
              <w:rPr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57" w:type="dxa"/>
            </w:tcMar>
          </w:tcPr>
          <w:p w14:paraId="304A88BB" w14:textId="77777777" w:rsidR="00656103" w:rsidRDefault="00656103" w:rsidP="00F07A18">
            <w:pPr>
              <w:jc w:val="center"/>
            </w:pPr>
            <w:r w:rsidRPr="003E6E2E">
              <w:t>0.07 (1.00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57" w:type="dxa"/>
            </w:tcMar>
          </w:tcPr>
          <w:p w14:paraId="366C2B27" w14:textId="77777777" w:rsidR="00656103" w:rsidRDefault="00656103" w:rsidP="00F07A18">
            <w:pPr>
              <w:jc w:val="center"/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57" w:type="dxa"/>
            </w:tcMar>
          </w:tcPr>
          <w:p w14:paraId="6EC03A00" w14:textId="77777777" w:rsidR="00656103" w:rsidRDefault="00656103" w:rsidP="00F07A18">
            <w:pPr>
              <w:jc w:val="center"/>
            </w:pPr>
            <w:r w:rsidRPr="003E6E2E">
              <w:t>-0.05 (0.99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57" w:type="dxa"/>
            </w:tcMar>
          </w:tcPr>
          <w:p w14:paraId="5F7E131A" w14:textId="77777777" w:rsidR="00656103" w:rsidRDefault="00656103" w:rsidP="00F07A18">
            <w:pPr>
              <w:jc w:val="center"/>
            </w:pPr>
            <w:r w:rsidRPr="003E6E2E">
              <w:t>&lt;0.0</w:t>
            </w:r>
            <w:r>
              <w:t>0</w:t>
            </w:r>
            <w:r w:rsidRPr="003E6E2E">
              <w:t>1</w:t>
            </w:r>
          </w:p>
          <w:p w14:paraId="02AFA517" w14:textId="77777777" w:rsidR="00656103" w:rsidDel="00172D4F" w:rsidRDefault="00656103" w:rsidP="00F07A18">
            <w:pPr>
              <w:jc w:val="center"/>
            </w:pPr>
          </w:p>
        </w:tc>
      </w:tr>
    </w:tbl>
    <w:p w14:paraId="18B5CDF9" w14:textId="77777777" w:rsidR="00740BC4" w:rsidRDefault="00740BC4" w:rsidP="00656103">
      <w:pPr>
        <w:rPr>
          <w:vertAlign w:val="superscript"/>
        </w:rPr>
      </w:pPr>
    </w:p>
    <w:p w14:paraId="389262F1" w14:textId="5E30FF0F" w:rsidR="00656103" w:rsidRDefault="00656103" w:rsidP="00740BC4">
      <w:pPr>
        <w:spacing w:line="276" w:lineRule="auto"/>
      </w:pPr>
      <w:proofErr w:type="spellStart"/>
      <w:r>
        <w:rPr>
          <w:vertAlign w:val="superscript"/>
        </w:rPr>
        <w:t>a</w:t>
      </w:r>
      <w:r>
        <w:t>Chi</w:t>
      </w:r>
      <w:proofErr w:type="spellEnd"/>
      <w:r>
        <w:t xml:space="preserve">-squared test used to test differences between excluded and included sample characteristics. </w:t>
      </w:r>
      <w:proofErr w:type="spellStart"/>
      <w:r>
        <w:rPr>
          <w:vertAlign w:val="superscript"/>
        </w:rPr>
        <w:t>b</w:t>
      </w:r>
      <w:r>
        <w:t>Independent</w:t>
      </w:r>
      <w:proofErr w:type="spellEnd"/>
      <w:r>
        <w:t xml:space="preserve"> t tests test used to test differences between excluded and included exposures and outcomes.</w:t>
      </w:r>
      <w:r w:rsidRPr="008E5B65">
        <w:t xml:space="preserve"> </w:t>
      </w:r>
      <w:proofErr w:type="spellStart"/>
      <w:r>
        <w:rPr>
          <w:vertAlign w:val="superscript"/>
        </w:rPr>
        <w:t>c</w:t>
      </w:r>
      <w:r w:rsidRPr="00677E7B">
        <w:t>Standardized</w:t>
      </w:r>
      <w:proofErr w:type="spellEnd"/>
      <w:r w:rsidRPr="00677E7B">
        <w:t xml:space="preserve"> by the dietary pattern score at dietary data collection (age 13). </w:t>
      </w:r>
      <w:proofErr w:type="spellStart"/>
      <w:r>
        <w:rPr>
          <w:vertAlign w:val="superscript"/>
        </w:rPr>
        <w:t>d</w:t>
      </w:r>
      <w:r w:rsidRPr="00677E7B">
        <w:t>Standardized</w:t>
      </w:r>
      <w:proofErr w:type="spellEnd"/>
      <w:r w:rsidRPr="00677E7B">
        <w:t xml:space="preserve"> by the relevant score at </w:t>
      </w:r>
      <w:r>
        <w:t>age 15.</w:t>
      </w:r>
      <w:r w:rsidRPr="00677E7B">
        <w:t xml:space="preserve"> Abbreviations: Sd: Standard deviation. </w:t>
      </w:r>
      <w:r>
        <w:t>Abbreviations: BMI = Body mass index. SD = Standard deviation. CMR = Cardiometabolic risk.</w:t>
      </w:r>
    </w:p>
    <w:p w14:paraId="62EA96C8" w14:textId="77777777" w:rsidR="00656103" w:rsidRPr="00902753" w:rsidRDefault="00656103" w:rsidP="00A33D6D">
      <w:pPr>
        <w:spacing w:line="240" w:lineRule="auto"/>
        <w:sectPr w:rsidR="00656103" w:rsidRPr="00902753" w:rsidSect="00A33D6D">
          <w:headerReference w:type="default" r:id="rId7"/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5CA771B0" w14:textId="77777777" w:rsidR="00870BF2" w:rsidRPr="00870BF2" w:rsidRDefault="00E82AE2" w:rsidP="00870BF2">
      <w:pPr>
        <w:pStyle w:val="CommentText"/>
        <w:rPr>
          <w:bCs/>
          <w:sz w:val="24"/>
        </w:rPr>
      </w:pPr>
      <w:bookmarkStart w:id="1" w:name="_Toc86060089"/>
      <w:bookmarkStart w:id="2" w:name="_Toc104775506"/>
      <w:r>
        <w:rPr>
          <w:sz w:val="24"/>
        </w:rPr>
        <w:lastRenderedPageBreak/>
        <w:t>Table S</w:t>
      </w:r>
      <w:r w:rsidR="00163495">
        <w:rPr>
          <w:sz w:val="24"/>
        </w:rPr>
        <w:t>3</w:t>
      </w:r>
      <w:r w:rsidR="00A33D6D" w:rsidRPr="00870BF2">
        <w:rPr>
          <w:sz w:val="24"/>
        </w:rPr>
        <w:t xml:space="preserve">. </w:t>
      </w:r>
      <w:bookmarkEnd w:id="1"/>
      <w:bookmarkEnd w:id="2"/>
      <w:r w:rsidR="00870BF2" w:rsidRPr="00870BF2">
        <w:rPr>
          <w:bCs/>
          <w:sz w:val="24"/>
        </w:rPr>
        <w:t xml:space="preserve">Description of age </w:t>
      </w:r>
      <w:proofErr w:type="gramStart"/>
      <w:r w:rsidR="00870BF2" w:rsidRPr="00870BF2">
        <w:rPr>
          <w:bCs/>
          <w:sz w:val="24"/>
        </w:rPr>
        <w:t>13 year</w:t>
      </w:r>
      <w:proofErr w:type="gramEnd"/>
      <w:r w:rsidR="00870BF2" w:rsidRPr="00870BF2">
        <w:rPr>
          <w:bCs/>
          <w:sz w:val="24"/>
        </w:rPr>
        <w:t xml:space="preserve"> DP score by covariate groups among samples with outcome variable data at age 15, 17 and 24 years</w:t>
      </w:r>
    </w:p>
    <w:tbl>
      <w:tblPr>
        <w:tblStyle w:val="TableNormal1"/>
        <w:tblpPr w:leftFromText="141" w:rightFromText="141" w:vertAnchor="text" w:tblpY="57"/>
        <w:tblW w:w="139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14"/>
        <w:gridCol w:w="1271"/>
        <w:gridCol w:w="1701"/>
        <w:gridCol w:w="709"/>
        <w:gridCol w:w="1276"/>
        <w:gridCol w:w="1701"/>
        <w:gridCol w:w="708"/>
        <w:gridCol w:w="1276"/>
        <w:gridCol w:w="1701"/>
        <w:gridCol w:w="851"/>
      </w:tblGrid>
      <w:tr w:rsidR="00D52EB6" w:rsidRPr="002B59DB" w14:paraId="6A68D6EB" w14:textId="77777777" w:rsidTr="00D52EB6">
        <w:trPr>
          <w:trHeight w:val="327"/>
        </w:trPr>
        <w:tc>
          <w:tcPr>
            <w:tcW w:w="2714" w:type="dxa"/>
            <w:vMerge w:val="restart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EC15085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</w:tcPr>
          <w:p w14:paraId="793AC126" w14:textId="77777777" w:rsidR="00D52EB6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Participants at age 15</w:t>
            </w:r>
          </w:p>
          <w:p w14:paraId="5E10CFE8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n=1808)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4CFEC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pacing w:val="1"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DP</w:t>
            </w:r>
            <w:r w:rsidRPr="00FB327A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z-score</w:t>
            </w:r>
            <w:r w:rsidRPr="00FB327A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FB327A">
              <w:rPr>
                <w:rFonts w:ascii="Times New Roman" w:hAnsi="Times New Roman" w:cs="Times New Roman"/>
                <w:b/>
                <w:spacing w:val="1"/>
                <w:sz w:val="20"/>
              </w:rPr>
              <w:t xml:space="preserve">at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age 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1A96601" w14:textId="77777777" w:rsidR="00D52EB6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Participants at age 17</w:t>
            </w:r>
          </w:p>
          <w:p w14:paraId="1ABB02F7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n=1629)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D85F7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DP</w:t>
            </w:r>
            <w:r w:rsidRPr="00FB327A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z-score</w:t>
            </w:r>
            <w:r w:rsidRPr="00FB327A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at age 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BB90C1A" w14:textId="77777777" w:rsidR="00D52EB6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Participants at age 24</w:t>
            </w:r>
          </w:p>
          <w:p w14:paraId="35122434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n=1760)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3A1F4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DP</w:t>
            </w:r>
            <w:r w:rsidRPr="00FB327A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z-score</w:t>
            </w:r>
            <w:r w:rsidRPr="00FB327A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at age 24</w:t>
            </w:r>
          </w:p>
        </w:tc>
      </w:tr>
      <w:tr w:rsidR="00D52EB6" w:rsidRPr="002B59DB" w14:paraId="659A4602" w14:textId="77777777" w:rsidTr="00D52EB6">
        <w:trPr>
          <w:trHeight w:val="362"/>
        </w:trPr>
        <w:tc>
          <w:tcPr>
            <w:tcW w:w="2714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5309E7F0" w14:textId="77777777" w:rsidR="00D52EB6" w:rsidRPr="002B59DB" w:rsidRDefault="00D52EB6" w:rsidP="00D52EB6">
            <w:pPr>
              <w:spacing w:line="240" w:lineRule="auto"/>
              <w:rPr>
                <w:sz w:val="20"/>
              </w:rPr>
            </w:pPr>
          </w:p>
        </w:tc>
        <w:tc>
          <w:tcPr>
            <w:tcW w:w="1271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E13B19D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4919C32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Mean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(95%</w:t>
            </w:r>
            <w:r w:rsidRPr="00FB327A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CI)</w:t>
            </w:r>
          </w:p>
        </w:tc>
        <w:tc>
          <w:tcPr>
            <w:tcW w:w="709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121DA92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P trend</w:t>
            </w:r>
          </w:p>
        </w:tc>
        <w:tc>
          <w:tcPr>
            <w:tcW w:w="1276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ACAD38D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222B11F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ean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 xml:space="preserve"> (95%</w:t>
            </w:r>
            <w:r w:rsidRPr="00FB327A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CI)</w:t>
            </w:r>
          </w:p>
        </w:tc>
        <w:tc>
          <w:tcPr>
            <w:tcW w:w="708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7F1D77E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P trend</w:t>
            </w:r>
          </w:p>
        </w:tc>
        <w:tc>
          <w:tcPr>
            <w:tcW w:w="1276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3E4BF76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991DEAB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ean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 xml:space="preserve"> (95%</w:t>
            </w:r>
            <w:r w:rsidRPr="00FB327A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</w:t>
            </w:r>
            <w:r w:rsidRPr="00FB327A">
              <w:rPr>
                <w:rFonts w:ascii="Times New Roman" w:hAnsi="Times New Roman" w:cs="Times New Roman"/>
                <w:b/>
                <w:sz w:val="20"/>
              </w:rPr>
              <w:t>CI)</w:t>
            </w:r>
          </w:p>
        </w:tc>
        <w:tc>
          <w:tcPr>
            <w:tcW w:w="851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C1826EE" w14:textId="77777777" w:rsidR="00D52EB6" w:rsidRPr="00FB327A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327A">
              <w:rPr>
                <w:rFonts w:ascii="Times New Roman" w:hAnsi="Times New Roman" w:cs="Times New Roman"/>
                <w:b/>
                <w:sz w:val="20"/>
              </w:rPr>
              <w:t>P trend</w:t>
            </w:r>
          </w:p>
        </w:tc>
      </w:tr>
      <w:tr w:rsidR="00D52EB6" w:rsidRPr="002B59DB" w14:paraId="7C30BA21" w14:textId="77777777" w:rsidTr="00D52EB6">
        <w:trPr>
          <w:trHeight w:val="800"/>
        </w:trPr>
        <w:tc>
          <w:tcPr>
            <w:tcW w:w="2714" w:type="dxa"/>
            <w:tcBorders>
              <w:top w:val="single" w:sz="2" w:space="0" w:color="000000"/>
              <w:left w:val="nil"/>
              <w:right w:val="nil"/>
            </w:tcBorders>
          </w:tcPr>
          <w:p w14:paraId="6A7CBADA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vertAlign w:val="superscript"/>
              </w:rPr>
            </w:pPr>
            <w:proofErr w:type="spellStart"/>
            <w:r w:rsidRPr="002B59DB">
              <w:rPr>
                <w:rFonts w:ascii="Times New Roman" w:hAnsi="Times New Roman" w:cs="Times New Roman"/>
                <w:sz w:val="20"/>
              </w:rPr>
              <w:t>Sex</w:t>
            </w:r>
            <w:r w:rsidRPr="002B59DB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  <w:p w14:paraId="4E192E43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Male</w:t>
            </w:r>
          </w:p>
          <w:p w14:paraId="37109DDA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271" w:type="dxa"/>
            <w:tcBorders>
              <w:top w:val="single" w:sz="2" w:space="0" w:color="000000"/>
              <w:left w:val="nil"/>
              <w:right w:val="nil"/>
            </w:tcBorders>
          </w:tcPr>
          <w:p w14:paraId="1384820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D7DD5A2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  <w:r w:rsidRPr="002B59DB">
              <w:rPr>
                <w:sz w:val="20"/>
              </w:rPr>
              <w:t>838 (46.3)</w:t>
            </w:r>
          </w:p>
          <w:p w14:paraId="3F79886F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  <w:r w:rsidRPr="002B59DB">
              <w:rPr>
                <w:sz w:val="20"/>
              </w:rPr>
              <w:t>970 (53.7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3473E95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DCB480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5A963E4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23 (-0.37, -0.10)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50E11E6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758877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A51106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right w:val="nil"/>
            </w:tcBorders>
          </w:tcPr>
          <w:p w14:paraId="22F03B0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514768B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781 (47.9)</w:t>
            </w:r>
          </w:p>
          <w:p w14:paraId="2D14A2E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848 (52.1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right w:val="nil"/>
            </w:tcBorders>
          </w:tcPr>
          <w:p w14:paraId="0BB9C9F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186BB7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58D3765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33 (-0.48, -0.19)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right w:val="nil"/>
            </w:tcBorders>
          </w:tcPr>
          <w:p w14:paraId="436EB50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924935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B34F50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right w:val="nil"/>
            </w:tcBorders>
          </w:tcPr>
          <w:p w14:paraId="19A8DC85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E209F0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732 (41.6)</w:t>
            </w:r>
          </w:p>
          <w:p w14:paraId="448198A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028</w:t>
            </w:r>
            <w:r w:rsidRPr="002B59D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58.4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right w:val="nil"/>
            </w:tcBorders>
          </w:tcPr>
          <w:p w14:paraId="3ACAE31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477A73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4D563D4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34 (-0.49, -0.20)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right w:val="nil"/>
            </w:tcBorders>
          </w:tcPr>
          <w:p w14:paraId="007A6A6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351749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6F2D06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D52EB6" w:rsidRPr="002B59DB" w14:paraId="7DEDD805" w14:textId="77777777" w:rsidTr="00D52EB6">
        <w:trPr>
          <w:trHeight w:val="777"/>
        </w:trPr>
        <w:tc>
          <w:tcPr>
            <w:tcW w:w="2714" w:type="dxa"/>
            <w:tcBorders>
              <w:left w:val="nil"/>
              <w:right w:val="nil"/>
            </w:tcBorders>
          </w:tcPr>
          <w:p w14:paraId="74617A39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Social</w:t>
            </w:r>
            <w:r w:rsidRPr="002B59D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proofErr w:type="spellStart"/>
            <w:r w:rsidRPr="002B59DB">
              <w:rPr>
                <w:rFonts w:ascii="Times New Roman" w:hAnsi="Times New Roman" w:cs="Times New Roman"/>
                <w:sz w:val="20"/>
              </w:rPr>
              <w:t>class</w:t>
            </w:r>
            <w:r w:rsidRPr="002B59DB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  <w:p w14:paraId="5A9ACED2" w14:textId="77777777" w:rsidR="00D52EB6" w:rsidRDefault="00D52EB6" w:rsidP="00D52EB6">
            <w:pPr>
              <w:pStyle w:val="TableParagraph"/>
              <w:tabs>
                <w:tab w:val="right" w:pos="2714"/>
              </w:tabs>
              <w:spacing w:line="240" w:lineRule="auto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I,</w:t>
            </w:r>
            <w:r w:rsidRPr="002B59D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II,</w:t>
            </w:r>
            <w:r w:rsidRPr="002B59D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III</w:t>
            </w:r>
            <w:r>
              <w:rPr>
                <w:rFonts w:ascii="Times New Roman" w:hAnsi="Times New Roman" w:cs="Times New Roman"/>
                <w:sz w:val="20"/>
              </w:rPr>
              <w:t xml:space="preserve"> non-manual</w:t>
            </w:r>
            <w:r w:rsidRPr="002B59D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</w:p>
          <w:p w14:paraId="7FFD40B3" w14:textId="77777777" w:rsidR="00D52EB6" w:rsidRPr="002B59DB" w:rsidRDefault="00D52EB6" w:rsidP="00D52EB6">
            <w:pPr>
              <w:pStyle w:val="TableParagraph"/>
              <w:tabs>
                <w:tab w:val="right" w:pos="2714"/>
              </w:tabs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III manual, </w:t>
            </w:r>
            <w:r w:rsidRPr="002B59DB">
              <w:rPr>
                <w:rFonts w:ascii="Times New Roman" w:hAnsi="Times New Roman" w:cs="Times New Roman"/>
                <w:sz w:val="20"/>
              </w:rPr>
              <w:t>IV,</w:t>
            </w:r>
            <w:r w:rsidRPr="002B59D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V</w:t>
            </w:r>
            <w:r>
              <w:rPr>
                <w:rFonts w:ascii="Times New Roman" w:hAnsi="Times New Roman" w:cs="Times New Roman"/>
                <w:spacing w:val="-1"/>
                <w:sz w:val="20"/>
              </w:rPr>
              <w:tab/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31A8213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A10181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089 (60.2) 719 (39.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6784E7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0681D75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353EB15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31 (0.17, 0.4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412684B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DBF33FA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B39FE8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E71D1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F54129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018</w:t>
            </w:r>
            <w:r w:rsidRPr="002B59D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62.5)</w:t>
            </w:r>
          </w:p>
          <w:p w14:paraId="1758E71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611 (37.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A55F5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B46DF6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38F61E2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33 (0.18, 0.48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4EEC76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764BE7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EEAD0D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5A8F2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A32130B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120</w:t>
            </w:r>
            <w:r w:rsidRPr="002B59D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63.6)</w:t>
            </w:r>
          </w:p>
          <w:p w14:paraId="6E118B5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640 (36.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1AD295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A0D797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01F9B42F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25 (0.11, 0.4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3821C6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188978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028F28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D52EB6" w:rsidRPr="002B59DB" w14:paraId="4FA12465" w14:textId="77777777" w:rsidTr="00D52EB6">
        <w:trPr>
          <w:trHeight w:val="1185"/>
        </w:trPr>
        <w:tc>
          <w:tcPr>
            <w:tcW w:w="2714" w:type="dxa"/>
            <w:tcBorders>
              <w:left w:val="nil"/>
              <w:right w:val="nil"/>
            </w:tcBorders>
          </w:tcPr>
          <w:p w14:paraId="28853EFD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 xml:space="preserve">Maternal educational </w:t>
            </w:r>
            <w:proofErr w:type="spellStart"/>
            <w:r w:rsidRPr="002B59DB">
              <w:rPr>
                <w:rFonts w:ascii="Times New Roman" w:hAnsi="Times New Roman" w:cs="Times New Roman"/>
                <w:sz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proofErr w:type="spellEnd"/>
          </w:p>
          <w:p w14:paraId="1ACE3D77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  <w:vertAlign w:val="superscript"/>
              </w:rPr>
              <w:t xml:space="preserve">       </w:t>
            </w:r>
            <w:r w:rsidRPr="002B59DB">
              <w:rPr>
                <w:rFonts w:ascii="Times New Roman" w:hAnsi="Times New Roman" w:cs="Times New Roman"/>
                <w:spacing w:val="-47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A-level</w:t>
            </w:r>
            <w:r w:rsidRPr="002B59D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or degree</w:t>
            </w:r>
          </w:p>
          <w:p w14:paraId="7518B1A1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pacing w:val="1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O-level</w:t>
            </w:r>
            <w:r w:rsidRPr="002B59DB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</w:p>
          <w:p w14:paraId="4F635E8E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pacing w:val="1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Vocational</w:t>
            </w:r>
            <w:r w:rsidRPr="002B59DB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</w:p>
          <w:p w14:paraId="322F4B2C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CSE</w:t>
            </w:r>
            <w:r w:rsidRPr="002B59DB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or</w:t>
            </w:r>
            <w:r w:rsidRPr="002B59D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bottom"/>
          </w:tcPr>
          <w:p w14:paraId="5B63ABC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9C2C8F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914 (50.5) 603 (33.4) 128 (7.1)</w:t>
            </w:r>
          </w:p>
          <w:p w14:paraId="60A572D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63 (9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6348A2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8A4323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7E28199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31 (0.16, 0.46)</w:t>
            </w:r>
          </w:p>
          <w:p w14:paraId="636B728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48 (0.21, 0.75)</w:t>
            </w:r>
          </w:p>
          <w:p w14:paraId="2C148A05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68 (0.44, 0.9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2AFF9C6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B2043A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FCF6F6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3F0815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C9E49FB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F89138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860 (52.8)</w:t>
            </w:r>
          </w:p>
          <w:p w14:paraId="08BFDB3F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518 (31.8)</w:t>
            </w:r>
          </w:p>
          <w:p w14:paraId="434ABD4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13</w:t>
            </w:r>
            <w:r w:rsidRPr="002B59DB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6.9)</w:t>
            </w:r>
          </w:p>
          <w:p w14:paraId="254B376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38</w:t>
            </w:r>
            <w:r w:rsidRPr="002B59DB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8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198A37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7C3BF2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5B8A355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37 (0.21, 0.53)</w:t>
            </w:r>
          </w:p>
          <w:p w14:paraId="602CCDC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51 (0.21, 0.80)</w:t>
            </w:r>
          </w:p>
          <w:p w14:paraId="31DE30B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64 (0.37, 0.90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33FFC0E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597873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12B8FD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F3A07F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04F846A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597A48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935 (53.1)</w:t>
            </w:r>
          </w:p>
          <w:p w14:paraId="658EEC6F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583 (33.1)</w:t>
            </w:r>
          </w:p>
          <w:p w14:paraId="37115D0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01</w:t>
            </w:r>
            <w:r w:rsidRPr="002B59DB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5.7)</w:t>
            </w:r>
          </w:p>
          <w:p w14:paraId="302AB54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41 (8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717A2A0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6AC482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4A59F88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31 (0.16, 0.47)</w:t>
            </w:r>
          </w:p>
          <w:p w14:paraId="78A061E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54 (0.23, 0.84)</w:t>
            </w:r>
          </w:p>
          <w:p w14:paraId="3BD9D03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56 (0.30, 0.8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E157F0F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9B83B5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BC8563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D52EB6" w:rsidRPr="002B59DB" w14:paraId="12F2F52D" w14:textId="77777777" w:rsidTr="00D52EB6">
        <w:trPr>
          <w:trHeight w:val="230"/>
        </w:trPr>
        <w:tc>
          <w:tcPr>
            <w:tcW w:w="2714" w:type="dxa"/>
            <w:tcBorders>
              <w:left w:val="nil"/>
              <w:bottom w:val="nil"/>
              <w:right w:val="nil"/>
            </w:tcBorders>
          </w:tcPr>
          <w:p w14:paraId="73FE2668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Physical</w:t>
            </w:r>
            <w:r w:rsidRPr="002B59D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activity</w:t>
            </w:r>
            <w:r w:rsidRPr="002B59DB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level</w:t>
            </w:r>
            <w:r w:rsidRPr="002B59D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78145D5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404CB7E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A37094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0C6BE12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04 (-0.10, 0.1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21A87DE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57F2519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6301B4B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077</w:t>
            </w:r>
            <w:r w:rsidRPr="002B59D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66.1)</w:t>
            </w:r>
          </w:p>
          <w:p w14:paraId="7E93CA22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  <w:r w:rsidRPr="002B59DB">
              <w:rPr>
                <w:sz w:val="20"/>
              </w:rPr>
              <w:t>552 (33.9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06BE7BE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4A4290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38C5EE45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10 (-0.05, 0.26)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vAlign w:val="center"/>
          </w:tcPr>
          <w:p w14:paraId="1C529DEB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880F37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6093E2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183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5BA225C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690F5D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218</w:t>
            </w:r>
            <w:r w:rsidRPr="002B59D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69.2)</w:t>
            </w:r>
          </w:p>
          <w:p w14:paraId="32337D0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542 (30.8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7C4FC28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AE6276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0A82988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07 (-0.08, 0.23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4F221B0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A74C1C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C3AB30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340</w:t>
            </w:r>
          </w:p>
        </w:tc>
      </w:tr>
      <w:tr w:rsidR="00D52EB6" w:rsidRPr="002B59DB" w14:paraId="18FD0579" w14:textId="77777777" w:rsidTr="00D52EB6">
        <w:trPr>
          <w:trHeight w:val="527"/>
        </w:trPr>
        <w:tc>
          <w:tcPr>
            <w:tcW w:w="27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B48CD4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Inactive</w:t>
            </w:r>
            <w:r w:rsidRPr="002B59D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≥60</w:t>
            </w:r>
            <w:r w:rsidRPr="002B59D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MVPA/day)</w:t>
            </w:r>
          </w:p>
          <w:p w14:paraId="628B4D72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Active</w:t>
            </w:r>
            <w:r w:rsidRPr="002B59D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&lt;60</w:t>
            </w:r>
            <w:r w:rsidRPr="002B59D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MVPA/day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27039B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  <w:r w:rsidRPr="002B59DB">
              <w:rPr>
                <w:sz w:val="20"/>
              </w:rPr>
              <w:t>1191 (65.9)</w:t>
            </w:r>
          </w:p>
          <w:p w14:paraId="14C20816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  <w:r w:rsidRPr="002B59DB">
              <w:rPr>
                <w:sz w:val="20"/>
              </w:rPr>
              <w:t>617 (34.1)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2BCDF0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2C3E6E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07D248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581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BEEF9E8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9F5E8D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F326E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02728E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5820D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4F0E7E5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52EB6" w:rsidRPr="002B59DB" w14:paraId="1208B4A6" w14:textId="77777777" w:rsidTr="00D52EB6">
        <w:trPr>
          <w:trHeight w:val="233"/>
        </w:trPr>
        <w:tc>
          <w:tcPr>
            <w:tcW w:w="2714" w:type="dxa"/>
            <w:vMerge w:val="restart"/>
            <w:tcBorders>
              <w:left w:val="nil"/>
              <w:right w:val="nil"/>
            </w:tcBorders>
          </w:tcPr>
          <w:p w14:paraId="3DC7BF29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B59DB">
              <w:rPr>
                <w:rFonts w:ascii="Times New Roman" w:hAnsi="Times New Roman" w:cs="Times New Roman"/>
                <w:sz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  <w:proofErr w:type="spellEnd"/>
          </w:p>
          <w:p w14:paraId="32FD5752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pacing w:val="1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 xml:space="preserve">Obese </w:t>
            </w:r>
          </w:p>
          <w:p w14:paraId="3C0BACF2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pacing w:val="1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 xml:space="preserve">Overweight </w:t>
            </w:r>
          </w:p>
          <w:p w14:paraId="26F696AF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Normal</w:t>
            </w:r>
            <w:r w:rsidRPr="002B59D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</w:p>
          <w:p w14:paraId="5CFF7816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Underweight</w:t>
            </w:r>
            <w:r w:rsidRPr="002B59D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</w:p>
        </w:tc>
        <w:tc>
          <w:tcPr>
            <w:tcW w:w="1271" w:type="dxa"/>
            <w:vMerge w:val="restart"/>
            <w:tcBorders>
              <w:left w:val="nil"/>
              <w:right w:val="nil"/>
            </w:tcBorders>
            <w:vAlign w:val="bottom"/>
          </w:tcPr>
          <w:p w14:paraId="4FAECCE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76 (4.2)</w:t>
            </w:r>
          </w:p>
          <w:p w14:paraId="7FF72C0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322 (17.8)</w:t>
            </w:r>
          </w:p>
          <w:p w14:paraId="4861FE2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322 (73.2)</w:t>
            </w:r>
          </w:p>
          <w:p w14:paraId="725F51AA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85 (4.7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</w:tcPr>
          <w:p w14:paraId="4DCCD58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02 (-0.36, 0.32)</w:t>
            </w:r>
          </w:p>
          <w:p w14:paraId="46277B52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  <w:r w:rsidRPr="002B59DB">
              <w:rPr>
                <w:sz w:val="20"/>
              </w:rPr>
              <w:t>-0.07 (-0.25, 0.10)</w:t>
            </w:r>
          </w:p>
          <w:p w14:paraId="73B2E13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3077C2F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14 (-0.18, 0.4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7D7E730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bottom"/>
          </w:tcPr>
          <w:p w14:paraId="7710182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63 (3.9)</w:t>
            </w:r>
          </w:p>
          <w:p w14:paraId="3F7B81F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269 (1.6)</w:t>
            </w:r>
          </w:p>
          <w:p w14:paraId="0036771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212 (74.6)</w:t>
            </w:r>
          </w:p>
          <w:p w14:paraId="44837F5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81 (5.0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</w:tcPr>
          <w:p w14:paraId="03B8886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03 (-0.41, 0.35)</w:t>
            </w:r>
          </w:p>
          <w:p w14:paraId="59563CFF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  <w:r w:rsidRPr="002B59DB">
              <w:rPr>
                <w:sz w:val="20"/>
              </w:rPr>
              <w:t>-0.04 (-0.23, 0.16)</w:t>
            </w:r>
          </w:p>
          <w:p w14:paraId="5C6EF17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2731E1C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17 (-0.17, 0.51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bottom"/>
          </w:tcPr>
          <w:p w14:paraId="3FAF8C0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bottom"/>
          </w:tcPr>
          <w:p w14:paraId="4C9C92C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72 (4.1)</w:t>
            </w:r>
          </w:p>
          <w:p w14:paraId="2DB6F39F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301 (17.1)</w:t>
            </w:r>
          </w:p>
          <w:p w14:paraId="5EACD7C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287 (73.1)</w:t>
            </w:r>
          </w:p>
          <w:p w14:paraId="27DDDB6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01 (5.7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</w:tcPr>
          <w:p w14:paraId="05370BE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23 (-0.59, 0.13)</w:t>
            </w:r>
          </w:p>
          <w:p w14:paraId="2BCFB48B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12 (-0.31, 0.06)</w:t>
            </w:r>
          </w:p>
          <w:p w14:paraId="5A4E115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7FFCE09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32 (0.01, 0.62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23410FD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52EB6" w:rsidRPr="002B59DB" w14:paraId="6928C2AA" w14:textId="77777777" w:rsidTr="00D52EB6">
        <w:trPr>
          <w:trHeight w:val="849"/>
        </w:trPr>
        <w:tc>
          <w:tcPr>
            <w:tcW w:w="2714" w:type="dxa"/>
            <w:vMerge/>
            <w:tcBorders>
              <w:left w:val="nil"/>
              <w:right w:val="nil"/>
            </w:tcBorders>
          </w:tcPr>
          <w:p w14:paraId="7306F11C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vAlign w:val="bottom"/>
          </w:tcPr>
          <w:p w14:paraId="6C5CB0D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3AF8F0B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7B37506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4147AE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0BBB09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B721499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67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bottom"/>
          </w:tcPr>
          <w:p w14:paraId="128D351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4E3A3813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14:paraId="2A861BC0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5E36F5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74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bottom"/>
          </w:tcPr>
          <w:p w14:paraId="3133273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1274FF5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D747E9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0.047</w:t>
            </w:r>
          </w:p>
        </w:tc>
      </w:tr>
      <w:tr w:rsidR="00D52EB6" w:rsidRPr="002B59DB" w14:paraId="66C06FE0" w14:textId="77777777" w:rsidTr="00D52EB6">
        <w:trPr>
          <w:trHeight w:val="964"/>
        </w:trPr>
        <w:tc>
          <w:tcPr>
            <w:tcW w:w="2714" w:type="dxa"/>
            <w:tcBorders>
              <w:left w:val="nil"/>
              <w:right w:val="nil"/>
            </w:tcBorders>
          </w:tcPr>
          <w:p w14:paraId="5BC0D7DC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pacing w:val="-47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 xml:space="preserve">Dietary </w:t>
            </w:r>
            <w:proofErr w:type="spellStart"/>
            <w:r w:rsidRPr="002B59DB">
              <w:rPr>
                <w:rFonts w:ascii="Times New Roman" w:hAnsi="Times New Roman" w:cs="Times New Roman"/>
                <w:sz w:val="20"/>
              </w:rPr>
              <w:t>misreporting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  <w:proofErr w:type="spellEnd"/>
          </w:p>
          <w:p w14:paraId="1026068A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pacing w:val="1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Over-reporting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20"/>
              </w:rPr>
              <w:t xml:space="preserve">                               </w:t>
            </w:r>
          </w:p>
          <w:p w14:paraId="1DD59A07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pacing w:val="-47"/>
                <w:sz w:val="20"/>
              </w:rPr>
            </w:pPr>
            <w:r w:rsidRPr="002B59DB">
              <w:rPr>
                <w:rFonts w:ascii="Times New Roman" w:hAnsi="Times New Roman" w:cs="Times New Roman"/>
                <w:spacing w:val="1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>Plausible reporting</w:t>
            </w:r>
            <w:r w:rsidRPr="002B59DB">
              <w:rPr>
                <w:rFonts w:ascii="Times New Roman" w:hAnsi="Times New Roman" w:cs="Times New Roman"/>
                <w:spacing w:val="-47"/>
                <w:sz w:val="20"/>
              </w:rPr>
              <w:t xml:space="preserve"> </w:t>
            </w:r>
          </w:p>
          <w:p w14:paraId="2682B35F" w14:textId="77777777" w:rsidR="00D52EB6" w:rsidRPr="002B59DB" w:rsidRDefault="00D52EB6" w:rsidP="00D52EB6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 w:rsidRPr="002B59DB">
              <w:rPr>
                <w:rFonts w:ascii="Times New Roman" w:hAnsi="Times New Roman" w:cs="Times New Roman"/>
                <w:sz w:val="20"/>
              </w:rPr>
              <w:t xml:space="preserve">Under-reporting                                                                   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bottom"/>
          </w:tcPr>
          <w:p w14:paraId="7F27F928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</w:p>
          <w:p w14:paraId="3B8E75D5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  <w:r w:rsidRPr="002B59DB">
              <w:rPr>
                <w:sz w:val="20"/>
              </w:rPr>
              <w:t>19 (1.1)</w:t>
            </w:r>
          </w:p>
          <w:p w14:paraId="634B416C" w14:textId="77777777" w:rsidR="00D52EB6" w:rsidRPr="002B59DB" w:rsidRDefault="00D52EB6" w:rsidP="00D52EB6">
            <w:pPr>
              <w:spacing w:line="240" w:lineRule="auto"/>
              <w:jc w:val="center"/>
              <w:rPr>
                <w:sz w:val="20"/>
              </w:rPr>
            </w:pPr>
            <w:r w:rsidRPr="002B59DB">
              <w:rPr>
                <w:sz w:val="20"/>
              </w:rPr>
              <w:t>677 (37.4)</w:t>
            </w:r>
          </w:p>
          <w:p w14:paraId="5919AC4B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112 (61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8F38DD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.05 (0.40, 1.71)</w:t>
            </w:r>
          </w:p>
          <w:p w14:paraId="42954DB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74D352C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55 (-0.68, -0.4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6A1C5CD5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D2259FA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9E2BCAA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A6C8E5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19E6001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6 (1.0)</w:t>
            </w:r>
          </w:p>
          <w:p w14:paraId="03D5AE27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640 (39.4)</w:t>
            </w:r>
          </w:p>
          <w:p w14:paraId="3786D2F4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973 (59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A57AAB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.44 (0.71, 2.17)</w:t>
            </w:r>
          </w:p>
          <w:p w14:paraId="203DF52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03F34AAA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52 (-0.67, -0.37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27841FA5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2BEC62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BC4650A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865042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65E207E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3 (0.7)</w:t>
            </w:r>
          </w:p>
          <w:p w14:paraId="74115C36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697 (39.6)</w:t>
            </w:r>
          </w:p>
          <w:p w14:paraId="590B66A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050</w:t>
            </w:r>
            <w:r w:rsidRPr="002B59D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2B59DB">
              <w:rPr>
                <w:rFonts w:ascii="Times New Roman" w:hAnsi="Times New Roman" w:cs="Times New Roman"/>
                <w:sz w:val="20"/>
              </w:rPr>
              <w:t>(59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56EB36C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1.68 (0.88, 2.45)</w:t>
            </w:r>
          </w:p>
          <w:p w14:paraId="22E5EF08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Ref</w:t>
            </w:r>
          </w:p>
          <w:p w14:paraId="6A0FD39B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-0.57 (-0.71, -0.4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7C35C902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66D3A8D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76C118F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7EA68BA" w14:textId="77777777" w:rsidR="00D52EB6" w:rsidRPr="002B59DB" w:rsidRDefault="00D52EB6" w:rsidP="00D52EB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B59D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</w:tbl>
    <w:p w14:paraId="7F90C913" w14:textId="77777777" w:rsidR="00656103" w:rsidRDefault="00A33D6D" w:rsidP="00740BC4">
      <w:pPr>
        <w:spacing w:line="276" w:lineRule="auto"/>
      </w:pPr>
      <w:r w:rsidRPr="00C917D7">
        <w:rPr>
          <w:vertAlign w:val="superscript"/>
        </w:rPr>
        <w:t>a</w:t>
      </w:r>
      <w:r w:rsidRPr="00C917D7">
        <w:t xml:space="preserve"> </w:t>
      </w:r>
      <w:r>
        <w:t xml:space="preserve">Data from all independent variables included </w:t>
      </w:r>
      <w:r w:rsidR="00D52EB6">
        <w:t xml:space="preserve">in the table </w:t>
      </w:r>
      <w:r>
        <w:t>was collected at age 13</w:t>
      </w:r>
      <w:r w:rsidRPr="00C917D7">
        <w:t xml:space="preserve">. </w:t>
      </w:r>
      <w:r>
        <w:rPr>
          <w:vertAlign w:val="superscript"/>
        </w:rPr>
        <w:t>b</w:t>
      </w:r>
      <w:r w:rsidRPr="00C917D7">
        <w:t xml:space="preserve"> I, II, III non-manual social class categori</w:t>
      </w:r>
      <w:r>
        <w:t xml:space="preserve">es correspond to the </w:t>
      </w:r>
      <w:r>
        <w:lastRenderedPageBreak/>
        <w:t>highest</w:t>
      </w:r>
      <w:r w:rsidRPr="00C917D7">
        <w:t xml:space="preserve">, and III manual, IV and V to the lowest. </w:t>
      </w:r>
      <w:r w:rsidR="00EA7AC6">
        <w:rPr>
          <w:vertAlign w:val="superscript"/>
        </w:rPr>
        <w:t>c</w:t>
      </w:r>
      <w:r w:rsidRPr="00C917D7">
        <w:rPr>
          <w:vertAlign w:val="superscript"/>
        </w:rPr>
        <w:t xml:space="preserve"> </w:t>
      </w:r>
      <w:r w:rsidRPr="00C917D7">
        <w:t xml:space="preserve">A-level or degree correspond to the highest maternal educational level, and CSE or none to the </w:t>
      </w:r>
      <w:proofErr w:type="gramStart"/>
      <w:r w:rsidRPr="00C917D7">
        <w:t>lowest</w:t>
      </w:r>
      <w:r w:rsidRPr="00C917D7">
        <w:rPr>
          <w:vertAlign w:val="superscript"/>
        </w:rPr>
        <w:t xml:space="preserve"> </w:t>
      </w:r>
      <w:r w:rsidRPr="00C917D7">
        <w:t>.</w:t>
      </w:r>
      <w:proofErr w:type="gramEnd"/>
      <w:r w:rsidRPr="00C917D7">
        <w:t xml:space="preserve"> </w:t>
      </w:r>
      <w:r>
        <w:t xml:space="preserve"> </w:t>
      </w:r>
      <w:r w:rsidR="00EA7AC6">
        <w:rPr>
          <w:vertAlign w:val="superscript"/>
        </w:rPr>
        <w:t>d</w:t>
      </w:r>
      <w:r w:rsidRPr="00C917D7">
        <w:rPr>
          <w:vertAlign w:val="superscript"/>
        </w:rPr>
        <w:t xml:space="preserve"> </w:t>
      </w:r>
      <w:r>
        <w:t xml:space="preserve">BMI sex-specific cut off points were obtained from the International Obesity Task Force </w:t>
      </w:r>
      <w:proofErr w:type="spellStart"/>
      <w:r w:rsidR="00EA7AC6">
        <w:rPr>
          <w:vertAlign w:val="superscript"/>
        </w:rPr>
        <w:t>e</w:t>
      </w:r>
      <w:r w:rsidRPr="00C917D7">
        <w:t>Dietary</w:t>
      </w:r>
      <w:proofErr w:type="spellEnd"/>
      <w:r w:rsidRPr="00C917D7">
        <w:t xml:space="preserve"> misreporting was based on the ratio of energy intake to estimated en</w:t>
      </w:r>
      <w:r>
        <w:t>ergy requirement (EER) at age 13</w:t>
      </w:r>
      <w:r w:rsidRPr="00C917D7">
        <w:t>. Abbreviations = BMI: Body mass index. DP: Dietary patter</w:t>
      </w:r>
      <w:r>
        <w:t>n. MVPA = Moder</w:t>
      </w:r>
      <w:r w:rsidR="00656103">
        <w:t>ate-to-vigorous physical activity</w:t>
      </w:r>
    </w:p>
    <w:p w14:paraId="707EE2E6" w14:textId="77777777" w:rsidR="003B2726" w:rsidRPr="00656103" w:rsidRDefault="003B2726" w:rsidP="00656103">
      <w:pPr>
        <w:spacing w:line="240" w:lineRule="auto"/>
        <w:rPr>
          <w:sz w:val="2"/>
          <w:szCs w:val="2"/>
        </w:rPr>
      </w:pPr>
      <w:bookmarkStart w:id="3" w:name="_GoBack"/>
      <w:bookmarkEnd w:id="3"/>
    </w:p>
    <w:sectPr w:rsidR="003B2726" w:rsidRPr="00656103" w:rsidSect="00656103">
      <w:headerReference w:type="default" r:id="rId8"/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952F3" w14:textId="77777777" w:rsidR="00416000" w:rsidRDefault="00416000" w:rsidP="00A33D6D">
      <w:pPr>
        <w:spacing w:before="0" w:after="0" w:line="240" w:lineRule="auto"/>
      </w:pPr>
      <w:r>
        <w:separator/>
      </w:r>
    </w:p>
  </w:endnote>
  <w:endnote w:type="continuationSeparator" w:id="0">
    <w:p w14:paraId="0800BDA7" w14:textId="77777777" w:rsidR="00416000" w:rsidRDefault="00416000" w:rsidP="00A33D6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0EB588" w14:textId="77777777" w:rsidR="00416000" w:rsidRDefault="00416000" w:rsidP="00A33D6D">
      <w:pPr>
        <w:spacing w:before="0" w:after="0" w:line="240" w:lineRule="auto"/>
      </w:pPr>
      <w:r>
        <w:separator/>
      </w:r>
    </w:p>
  </w:footnote>
  <w:footnote w:type="continuationSeparator" w:id="0">
    <w:p w14:paraId="16E4EA70" w14:textId="77777777" w:rsidR="00416000" w:rsidRDefault="00416000" w:rsidP="00A33D6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122884336"/>
      <w:docPartObj>
        <w:docPartGallery w:val="Page Numbers (Top of Page)"/>
        <w:docPartUnique/>
      </w:docPartObj>
    </w:sdtPr>
    <w:sdtEndPr/>
    <w:sdtContent>
      <w:p w14:paraId="6CB98101" w14:textId="77777777" w:rsidR="00385807" w:rsidRPr="003B2726" w:rsidRDefault="00385807" w:rsidP="003B2726">
        <w:pPr>
          <w:pStyle w:val="Header"/>
          <w:jc w:val="right"/>
          <w:rPr>
            <w:rFonts w:ascii="Times New Roman" w:hAnsi="Times New Roman" w:cs="Times New Roman"/>
          </w:rPr>
        </w:pPr>
        <w:r w:rsidRPr="003B2726">
          <w:rPr>
            <w:rFonts w:ascii="Times New Roman" w:hAnsi="Times New Roman" w:cs="Times New Roman"/>
          </w:rPr>
          <w:t xml:space="preserve">Diet and CMR relationship among a young population from ALSPAC                          </w:t>
        </w:r>
        <w:r w:rsidR="000A35F8" w:rsidRPr="003B2726">
          <w:rPr>
            <w:rFonts w:ascii="Times New Roman" w:hAnsi="Times New Roman" w:cs="Times New Roman"/>
          </w:rPr>
          <w:fldChar w:fldCharType="begin"/>
        </w:r>
        <w:r w:rsidRPr="003B2726">
          <w:rPr>
            <w:rFonts w:ascii="Times New Roman" w:hAnsi="Times New Roman" w:cs="Times New Roman"/>
          </w:rPr>
          <w:instrText xml:space="preserve"> PAGE   \* MERGEFORMAT </w:instrText>
        </w:r>
        <w:r w:rsidR="000A35F8" w:rsidRPr="003B2726">
          <w:rPr>
            <w:rFonts w:ascii="Times New Roman" w:hAnsi="Times New Roman" w:cs="Times New Roman"/>
          </w:rPr>
          <w:fldChar w:fldCharType="separate"/>
        </w:r>
        <w:r w:rsidR="00E82AE2">
          <w:rPr>
            <w:rFonts w:ascii="Times New Roman" w:hAnsi="Times New Roman" w:cs="Times New Roman"/>
            <w:noProof/>
          </w:rPr>
          <w:t>2</w:t>
        </w:r>
        <w:r w:rsidR="000A35F8" w:rsidRPr="003B2726">
          <w:rPr>
            <w:rFonts w:ascii="Times New Roman" w:hAnsi="Times New Roman" w:cs="Times New Roman"/>
          </w:rPr>
          <w:fldChar w:fldCharType="end"/>
        </w:r>
      </w:p>
    </w:sdtContent>
  </w:sdt>
  <w:p w14:paraId="2396F794" w14:textId="77777777" w:rsidR="00385807" w:rsidRPr="003B2726" w:rsidRDefault="00385807">
    <w:pPr>
      <w:pStyle w:val="Header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1816" w14:textId="77777777" w:rsidR="00385807" w:rsidRPr="00656103" w:rsidRDefault="00385807" w:rsidP="00656103">
    <w:pPr>
      <w:pStyle w:val="Header"/>
      <w:rPr>
        <w:sz w:val="2"/>
        <w:szCs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D6D"/>
    <w:rsid w:val="00002A11"/>
    <w:rsid w:val="000A35F8"/>
    <w:rsid w:val="000C3DD7"/>
    <w:rsid w:val="0011649C"/>
    <w:rsid w:val="00163495"/>
    <w:rsid w:val="00176A13"/>
    <w:rsid w:val="001D54DB"/>
    <w:rsid w:val="002048C3"/>
    <w:rsid w:val="00244F1E"/>
    <w:rsid w:val="00333882"/>
    <w:rsid w:val="00385807"/>
    <w:rsid w:val="00385AF0"/>
    <w:rsid w:val="003B2726"/>
    <w:rsid w:val="0040749D"/>
    <w:rsid w:val="00416000"/>
    <w:rsid w:val="00421B46"/>
    <w:rsid w:val="00441F18"/>
    <w:rsid w:val="0046307D"/>
    <w:rsid w:val="004761C5"/>
    <w:rsid w:val="00537637"/>
    <w:rsid w:val="005857DA"/>
    <w:rsid w:val="00656103"/>
    <w:rsid w:val="00706715"/>
    <w:rsid w:val="00740BC4"/>
    <w:rsid w:val="007F634F"/>
    <w:rsid w:val="00870BF2"/>
    <w:rsid w:val="008D0D5A"/>
    <w:rsid w:val="008E5B65"/>
    <w:rsid w:val="00902753"/>
    <w:rsid w:val="009A33F8"/>
    <w:rsid w:val="009E426C"/>
    <w:rsid w:val="00A33D6D"/>
    <w:rsid w:val="00A92978"/>
    <w:rsid w:val="00B12784"/>
    <w:rsid w:val="00BD369A"/>
    <w:rsid w:val="00BD47AB"/>
    <w:rsid w:val="00C0193A"/>
    <w:rsid w:val="00C92AAA"/>
    <w:rsid w:val="00CA2F85"/>
    <w:rsid w:val="00CC7E76"/>
    <w:rsid w:val="00D36DFB"/>
    <w:rsid w:val="00D44094"/>
    <w:rsid w:val="00D52EB6"/>
    <w:rsid w:val="00E06FA8"/>
    <w:rsid w:val="00E82AE2"/>
    <w:rsid w:val="00EA7AC6"/>
    <w:rsid w:val="00EC010C"/>
    <w:rsid w:val="00F1772E"/>
    <w:rsid w:val="00FE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3FC02"/>
  <w15:docId w15:val="{C8D07887-4875-4B5A-9394-D13377F0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3D6D"/>
    <w:pPr>
      <w:widowControl w:val="0"/>
      <w:autoSpaceDE w:val="0"/>
      <w:autoSpaceDN w:val="0"/>
      <w:spacing w:before="41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D6D"/>
    <w:pPr>
      <w:keepNext/>
      <w:keepLines/>
      <w:spacing w:after="0"/>
      <w:outlineLvl w:val="0"/>
    </w:pPr>
    <w:rPr>
      <w:rFonts w:eastAsiaTheme="majorEastAsia"/>
      <w:b/>
      <w:b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3D6D"/>
    <w:pPr>
      <w:spacing w:after="120" w:line="240" w:lineRule="auto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D6D"/>
    <w:pPr>
      <w:widowControl/>
      <w:tabs>
        <w:tab w:val="center" w:pos="4252"/>
        <w:tab w:val="right" w:pos="8504"/>
      </w:tabs>
      <w:autoSpaceDE/>
      <w:autoSpaceDN/>
      <w:spacing w:before="0" w:after="0" w:line="240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33D6D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A33D6D"/>
    <w:pPr>
      <w:widowControl/>
      <w:tabs>
        <w:tab w:val="center" w:pos="4252"/>
        <w:tab w:val="right" w:pos="8504"/>
      </w:tabs>
      <w:autoSpaceDE/>
      <w:autoSpaceDN/>
      <w:spacing w:before="0" w:after="0" w:line="240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33D6D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33D6D"/>
    <w:rPr>
      <w:rFonts w:ascii="Times New Roman" w:eastAsiaTheme="majorEastAsia" w:hAnsi="Times New Roman" w:cs="Times New Roman"/>
      <w:b/>
      <w:bCs/>
      <w:sz w:val="32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33D6D"/>
    <w:rPr>
      <w:rFonts w:ascii="Times New Roman" w:eastAsia="Calibri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33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3D6D"/>
    <w:pPr>
      <w:ind w:left="720"/>
      <w:contextualSpacing/>
    </w:pPr>
  </w:style>
  <w:style w:type="paragraph" w:styleId="NoSpacing">
    <w:name w:val="No Spacing"/>
    <w:uiPriority w:val="1"/>
    <w:qFormat/>
    <w:rsid w:val="00A33D6D"/>
    <w:pPr>
      <w:spacing w:after="0" w:line="240" w:lineRule="auto"/>
      <w:jc w:val="both"/>
    </w:pPr>
    <w:rPr>
      <w:rFonts w:ascii="Times New Roman" w:hAnsi="Times New Roman" w:cs="Times New Roman"/>
      <w:shd w:val="clear" w:color="auto" w:fill="FFFFF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3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D6D"/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A33D6D"/>
    <w:pPr>
      <w:spacing w:after="0" w:line="265" w:lineRule="exact"/>
      <w:ind w:left="107"/>
    </w:pPr>
    <w:rPr>
      <w:rFonts w:ascii="Calibri" w:hAnsi="Calibri" w:cs="Calibri"/>
    </w:rPr>
  </w:style>
  <w:style w:type="paragraph" w:customStyle="1" w:styleId="Heading21">
    <w:name w:val="Heading 21"/>
    <w:basedOn w:val="Normal"/>
    <w:uiPriority w:val="1"/>
    <w:qFormat/>
    <w:rsid w:val="00A33D6D"/>
    <w:pPr>
      <w:spacing w:after="0" w:line="240" w:lineRule="auto"/>
      <w:ind w:left="100"/>
      <w:outlineLvl w:val="2"/>
    </w:pPr>
    <w:rPr>
      <w:rFonts w:ascii="Arial" w:eastAsia="Arial" w:hAnsi="Arial" w:cs="Arial"/>
      <w:b/>
      <w:bCs/>
    </w:rPr>
  </w:style>
  <w:style w:type="table" w:customStyle="1" w:styleId="TableNormal1">
    <w:name w:val="Table Normal1"/>
    <w:uiPriority w:val="2"/>
    <w:semiHidden/>
    <w:unhideWhenUsed/>
    <w:qFormat/>
    <w:rsid w:val="00A33D6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33D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637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3763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63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637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B92F7D-D209-48C2-9A16-1B1271C77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1</Words>
  <Characters>4853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</dc:creator>
  <cp:lastModifiedBy>Eduard Martinez Solsona</cp:lastModifiedBy>
  <cp:revision>2</cp:revision>
  <dcterms:created xsi:type="dcterms:W3CDTF">2023-08-31T08:49:00Z</dcterms:created>
  <dcterms:modified xsi:type="dcterms:W3CDTF">2023-08-31T08:49:00Z</dcterms:modified>
</cp:coreProperties>
</file>